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4C85BE" w14:textId="77777777" w:rsidR="00B42B37" w:rsidRPr="00971867" w:rsidRDefault="00B42B37" w:rsidP="00B42B37">
      <w:pPr>
        <w:spacing w:after="0" w:line="240" w:lineRule="auto"/>
        <w:rPr>
          <w:rFonts w:eastAsia="Calibri" w:cstheme="minorHAnsi"/>
          <w:b/>
        </w:rPr>
      </w:pPr>
      <w:r>
        <w:rPr>
          <w:rFonts w:eastAsia="Calibri" w:cstheme="minorHAnsi"/>
          <w:b/>
        </w:rPr>
        <w:t>Table S1</w:t>
      </w:r>
      <w:r w:rsidRPr="00971867">
        <w:rPr>
          <w:rFonts w:eastAsia="Calibri" w:cstheme="minorHAnsi"/>
          <w:b/>
        </w:rPr>
        <w:t>. Adverse event data: comparing Rosuvastatin and Aspirin to placebo</w:t>
      </w:r>
    </w:p>
    <w:p w14:paraId="68B3A4C2" w14:textId="77777777" w:rsidR="00B42B37" w:rsidRPr="00971867" w:rsidRDefault="00B42B37" w:rsidP="00B42B37">
      <w:pPr>
        <w:spacing w:after="0" w:line="240" w:lineRule="auto"/>
        <w:rPr>
          <w:rFonts w:eastAsia="Calibri" w:cstheme="minorHAnsi"/>
          <w:b/>
        </w:rPr>
      </w:pP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2149"/>
        <w:gridCol w:w="1798"/>
        <w:gridCol w:w="2192"/>
        <w:gridCol w:w="2018"/>
        <w:gridCol w:w="2031"/>
      </w:tblGrid>
      <w:tr w:rsidR="00B42B37" w:rsidRPr="00971867" w14:paraId="5D4B9AAE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4A568" w14:textId="77777777" w:rsidR="00B42B37" w:rsidRPr="00971867" w:rsidRDefault="00B42B37" w:rsidP="00B42B37">
            <w:pPr>
              <w:rPr>
                <w:rFonts w:eastAsia="Calibri" w:cstheme="minorHAnsi"/>
                <w:b/>
                <w:highlight w:val="yellow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A5514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n (% of participants)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ED959" w14:textId="77777777" w:rsidR="00B42B37" w:rsidRPr="00971867" w:rsidRDefault="00B42B37" w:rsidP="00B42B37">
            <w:pPr>
              <w:rPr>
                <w:rFonts w:eastAsia="Calibri" w:cstheme="minorHAnsi"/>
                <w:b/>
                <w:highlight w:val="yellow"/>
              </w:rPr>
            </w:pPr>
            <w:r w:rsidRPr="00971867">
              <w:rPr>
                <w:rFonts w:cstheme="minorHAnsi"/>
              </w:rPr>
              <w:t>Rosuvastatin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5198D" w14:textId="77777777" w:rsidR="00B42B37" w:rsidRPr="00971867" w:rsidRDefault="00B42B37" w:rsidP="00B42B37">
            <w:pPr>
              <w:rPr>
                <w:rFonts w:eastAsia="Calibri" w:cstheme="minorHAnsi"/>
                <w:b/>
                <w:highlight w:val="yellow"/>
              </w:rPr>
            </w:pPr>
            <w:r w:rsidRPr="00971867">
              <w:rPr>
                <w:rFonts w:cstheme="minorHAnsi"/>
              </w:rPr>
              <w:t>Aspirin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177B" w14:textId="77777777" w:rsidR="00B42B37" w:rsidRPr="00971867" w:rsidRDefault="00B42B37" w:rsidP="00B42B37">
            <w:pPr>
              <w:rPr>
                <w:rFonts w:eastAsia="Calibri" w:cstheme="minorHAnsi"/>
                <w:b/>
                <w:highlight w:val="yellow"/>
              </w:rPr>
            </w:pPr>
            <w:r w:rsidRPr="00971867">
              <w:rPr>
                <w:rFonts w:cstheme="minorHAnsi"/>
              </w:rPr>
              <w:t>Placebo</w:t>
            </w:r>
          </w:p>
        </w:tc>
      </w:tr>
      <w:tr w:rsidR="00B42B37" w:rsidRPr="00971867" w14:paraId="3E204E1B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9EC9D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Any adverse ev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0FFD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D254A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38 (79·2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C738D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5 (62·5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E91A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8 (66·7)</w:t>
            </w:r>
          </w:p>
        </w:tc>
      </w:tr>
      <w:tr w:rsidR="00B42B37" w:rsidRPr="00971867" w14:paraId="07B345DD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3C78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Severe adverse ev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BF8E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67D16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 (4·2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967F2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4 (10·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5762C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 (4·8)</w:t>
            </w:r>
          </w:p>
        </w:tc>
      </w:tr>
      <w:tr w:rsidR="00B42B37" w:rsidRPr="00971867" w14:paraId="48086F4F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D487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Moderate adverse ev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FD16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F7C2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5 (31·3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67AE2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3 (32·5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0CC9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0 (23·8)</w:t>
            </w:r>
          </w:p>
        </w:tc>
      </w:tr>
      <w:tr w:rsidR="00B42B37" w:rsidRPr="00971867" w14:paraId="177F0842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FFF2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Mild adverse ev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9D03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15B7A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37 (77·1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F1391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0 (5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E56A7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6 (61·9)</w:t>
            </w:r>
          </w:p>
        </w:tc>
      </w:tr>
      <w:tr w:rsidR="00B42B37" w:rsidRPr="00971867" w14:paraId="54C41EF5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794E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Causality of adverse ev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A16A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57EC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A851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DEC04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</w:tr>
      <w:tr w:rsidR="00B42B37" w:rsidRPr="00971867" w14:paraId="1E24F156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7E1D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6E199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Probable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973DD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 (5·3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EC87E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4 (16·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E5021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 (7·1)</w:t>
            </w:r>
          </w:p>
        </w:tc>
      </w:tr>
      <w:tr w:rsidR="00B42B37" w:rsidRPr="00971867" w14:paraId="30831BFC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B20B9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320AF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Possible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9E4B7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0 (52·6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82628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7 (28·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CB907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2 (42·9)</w:t>
            </w:r>
          </w:p>
        </w:tc>
      </w:tr>
      <w:tr w:rsidR="00B42B37" w:rsidRPr="00971867" w14:paraId="1CE2CE6D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4F3D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DB5F3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Improbable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D622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6 (42·1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8D2A8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4 (56·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674FC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4 (56·0)</w:t>
            </w:r>
          </w:p>
        </w:tc>
      </w:tr>
      <w:tr w:rsidR="00B42B37" w:rsidRPr="00971867" w14:paraId="3FA1F5CA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5EE22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Action taken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D7395" w14:textId="77777777" w:rsidR="00B42B37" w:rsidRPr="00971867" w:rsidRDefault="00B42B37" w:rsidP="00B42B37">
            <w:pPr>
              <w:rPr>
                <w:rFonts w:cstheme="minorHAnsi"/>
                <w:vertAlign w:val="superscript"/>
              </w:rPr>
            </w:pPr>
            <w:r w:rsidRPr="00971867">
              <w:rPr>
                <w:rFonts w:cstheme="minorHAnsi"/>
              </w:rPr>
              <w:t>Concomitant Medication</w:t>
            </w:r>
            <w:r w:rsidRPr="0097186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7DDD0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6 (42·1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67BB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1 (44·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2B60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0 (71·4)</w:t>
            </w:r>
          </w:p>
        </w:tc>
      </w:tr>
      <w:tr w:rsidR="00B42B37" w:rsidRPr="00971867" w14:paraId="77D4A5C5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F2039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3FC61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Non-drug therapy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5EEA1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4 (10·5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064B7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 (4·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48C3B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2 (7·1)</w:t>
            </w:r>
          </w:p>
        </w:tc>
      </w:tr>
      <w:tr w:rsidR="00B42B37" w:rsidRPr="00971867" w14:paraId="7DDDFDF4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7DD0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F6927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Dose interrupted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20025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 (2·6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C5266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 (4·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1ED6B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 (3·6)</w:t>
            </w:r>
          </w:p>
        </w:tc>
      </w:tr>
      <w:tr w:rsidR="00B42B37" w:rsidRPr="00971867" w14:paraId="0D0101A8" w14:textId="77777777" w:rsidTr="00B42B37"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82E9" w14:textId="77777777" w:rsidR="00B42B37" w:rsidRPr="00971867" w:rsidRDefault="00B42B37" w:rsidP="00B42B37">
            <w:pPr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EF57E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Dose permanently stopped</w:t>
            </w:r>
            <w:r w:rsidRPr="0097186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CBC3E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1 (2·6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E455A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4 (16·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7BB1" w14:textId="77777777" w:rsidR="00B42B37" w:rsidRPr="00971867" w:rsidRDefault="00B42B37" w:rsidP="00B42B37">
            <w:pPr>
              <w:rPr>
                <w:rFonts w:cstheme="minorHAnsi"/>
              </w:rPr>
            </w:pPr>
            <w:r w:rsidRPr="00971867">
              <w:rPr>
                <w:rFonts w:cstheme="minorHAnsi"/>
              </w:rPr>
              <w:t>0 (0·0)</w:t>
            </w:r>
          </w:p>
        </w:tc>
      </w:tr>
    </w:tbl>
    <w:p w14:paraId="7AA94106" w14:textId="77777777" w:rsidR="00B42B37" w:rsidRPr="00314BD3" w:rsidRDefault="00B42B37" w:rsidP="00B42B37">
      <w:pPr>
        <w:spacing w:line="480" w:lineRule="auto"/>
        <w:jc w:val="both"/>
      </w:pPr>
      <w:r w:rsidRPr="00971867">
        <w:rPr>
          <w:rFonts w:cstheme="minorHAnsi"/>
        </w:rPr>
        <w:t>*Significant at 0.05 (Aspirin vs placebo)</w:t>
      </w:r>
    </w:p>
    <w:p w14:paraId="4A308FD2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440A42E1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58B4988A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234CC811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53A3F729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544DC892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4714595D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72B513D5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27C6C46C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0F6A2865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769C7744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6B985DF7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4F59CD15" w14:textId="77777777" w:rsidR="00B42B37" w:rsidRDefault="00B42B37" w:rsidP="00351439">
      <w:pPr>
        <w:spacing w:after="0" w:line="240" w:lineRule="auto"/>
        <w:rPr>
          <w:rFonts w:eastAsia="Calibri" w:cstheme="minorHAnsi"/>
          <w:b/>
        </w:rPr>
      </w:pPr>
    </w:p>
    <w:p w14:paraId="431D7E50" w14:textId="77777777" w:rsidR="00351439" w:rsidRDefault="00B42B37" w:rsidP="00351439">
      <w:pPr>
        <w:spacing w:after="0" w:line="240" w:lineRule="auto"/>
        <w:rPr>
          <w:rFonts w:eastAsia="Calibri" w:cstheme="minorHAnsi"/>
          <w:b/>
        </w:rPr>
      </w:pPr>
      <w:r>
        <w:rPr>
          <w:rFonts w:eastAsia="Calibri" w:cstheme="minorHAnsi"/>
          <w:b/>
        </w:rPr>
        <w:t>Table S2</w:t>
      </w:r>
      <w:r w:rsidR="00351439">
        <w:rPr>
          <w:rFonts w:eastAsia="Calibri" w:cstheme="minorHAnsi"/>
          <w:b/>
        </w:rPr>
        <w:t>: Most frequent adverse events</w:t>
      </w:r>
    </w:p>
    <w:p w14:paraId="5D839B2D" w14:textId="77777777" w:rsidR="00351439" w:rsidRDefault="00351439" w:rsidP="00351439">
      <w:pPr>
        <w:spacing w:after="0" w:line="240" w:lineRule="auto"/>
        <w:rPr>
          <w:rFonts w:eastAsia="Calibri" w:cstheme="minorHAnsi"/>
          <w:b/>
        </w:rPr>
      </w:pPr>
    </w:p>
    <w:tbl>
      <w:tblPr>
        <w:tblStyle w:val="TableGrid"/>
        <w:tblW w:w="8390" w:type="dxa"/>
        <w:tblLook w:val="04A0" w:firstRow="1" w:lastRow="0" w:firstColumn="1" w:lastColumn="0" w:noHBand="0" w:noVBand="1"/>
      </w:tblPr>
      <w:tblGrid>
        <w:gridCol w:w="2150"/>
        <w:gridCol w:w="2190"/>
        <w:gridCol w:w="2018"/>
        <w:gridCol w:w="2032"/>
      </w:tblGrid>
      <w:tr w:rsidR="00351439" w14:paraId="623FD803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4FE91" w14:textId="77777777" w:rsidR="00351439" w:rsidRDefault="00351439">
            <w:pPr>
              <w:rPr>
                <w:rFonts w:eastAsia="Calibri" w:cstheme="minorHAnsi"/>
                <w:b/>
                <w:highlight w:val="yellow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6C5C3" w14:textId="77777777" w:rsidR="00351439" w:rsidRDefault="00351439">
            <w:pPr>
              <w:rPr>
                <w:rFonts w:eastAsia="Calibri" w:cstheme="minorHAnsi"/>
                <w:b/>
                <w:highlight w:val="yellow"/>
              </w:rPr>
            </w:pPr>
            <w:r>
              <w:rPr>
                <w:rFonts w:cstheme="minorHAnsi"/>
              </w:rPr>
              <w:t>Rosuvastatin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D8F72" w14:textId="77777777" w:rsidR="00351439" w:rsidRDefault="00351439">
            <w:pPr>
              <w:rPr>
                <w:rFonts w:eastAsia="Calibri" w:cstheme="minorHAnsi"/>
                <w:b/>
                <w:highlight w:val="yellow"/>
              </w:rPr>
            </w:pPr>
            <w:r>
              <w:rPr>
                <w:rFonts w:cstheme="minorHAnsi"/>
              </w:rPr>
              <w:t>Aspiri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4FECE" w14:textId="77777777" w:rsidR="00351439" w:rsidRDefault="00351439">
            <w:pPr>
              <w:rPr>
                <w:rFonts w:eastAsia="Calibri" w:cstheme="minorHAnsi"/>
                <w:b/>
                <w:highlight w:val="yellow"/>
              </w:rPr>
            </w:pPr>
            <w:r>
              <w:rPr>
                <w:rFonts w:cstheme="minorHAnsi"/>
              </w:rPr>
              <w:t>Placebo</w:t>
            </w:r>
          </w:p>
        </w:tc>
      </w:tr>
      <w:tr w:rsidR="00351439" w14:paraId="6A18EB70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EC740" w14:textId="77777777" w:rsidR="00351439" w:rsidRDefault="00351439">
            <w:pPr>
              <w:rPr>
                <w:rFonts w:eastAsia="MS Mincho" w:cstheme="minorHAnsi"/>
              </w:rPr>
            </w:pPr>
            <w:r>
              <w:rPr>
                <w:rFonts w:cstheme="minorHAnsi"/>
              </w:rPr>
              <w:t>Headache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ECC1F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1 (26·2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9B45B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4 (10·3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8BA89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8 (21·6)</w:t>
            </w:r>
          </w:p>
        </w:tc>
      </w:tr>
      <w:tr w:rsidR="00351439" w14:paraId="45D98FA0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D2770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Cold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EE846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7 (16·7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B78C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5·1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41D6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7 (18·9)</w:t>
            </w:r>
          </w:p>
        </w:tc>
      </w:tr>
      <w:tr w:rsidR="00351439" w14:paraId="07DF643B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7C1A5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Pain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CAC96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5 (11·9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5C191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5·1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FD806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5 (13·5)</w:t>
            </w:r>
          </w:p>
        </w:tc>
      </w:tr>
      <w:tr w:rsidR="00351439" w14:paraId="4EDB87CD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DD43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Nausea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92529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5 (11·9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37D38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3 (7·7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7B9B1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5 (13·5)</w:t>
            </w:r>
          </w:p>
        </w:tc>
      </w:tr>
      <w:tr w:rsidR="00351439" w14:paraId="4B88F1FC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5AEC5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Fatigue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E999A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4·8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78136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5·1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4CD68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5·4)</w:t>
            </w:r>
          </w:p>
        </w:tc>
      </w:tr>
      <w:tr w:rsidR="00351439" w14:paraId="2AF0BF83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83D44" w14:textId="77777777" w:rsidR="00351439" w:rsidRDefault="00351439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Bruising</w:t>
            </w:r>
            <w:r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3490C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4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6280E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5 (12·8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B5AA1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  <w:tr w:rsidR="00351439" w14:paraId="265A80B6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FC314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Overdose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C2D6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4 (9·5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E6D39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1099C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  <w:tr w:rsidR="00351439" w14:paraId="377CCDAD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89430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Anxiety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9FFFB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4·8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E147B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4736C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7)</w:t>
            </w:r>
          </w:p>
        </w:tc>
      </w:tr>
      <w:tr w:rsidR="00351439" w14:paraId="17D82D97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B3EB6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Cough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B64A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4·8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B1D7B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6E767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5·4)</w:t>
            </w:r>
          </w:p>
        </w:tc>
      </w:tr>
      <w:tr w:rsidR="00351439" w14:paraId="52338B6F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C528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Fainted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D7E6D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4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EED8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2A6BE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7)</w:t>
            </w:r>
          </w:p>
        </w:tc>
      </w:tr>
      <w:tr w:rsidR="00351439" w14:paraId="72416E5C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8F4F2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Fever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9B6AA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3 (7·1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16DEE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2F297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  <w:tr w:rsidR="00351439" w14:paraId="4BAEACAB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3A1A7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Flu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D6299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4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C8D1B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E12A9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5·4)</w:t>
            </w:r>
          </w:p>
        </w:tc>
      </w:tr>
      <w:tr w:rsidR="00351439" w14:paraId="2320CDBF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2FCB5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Self-harm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6466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3 (7·1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9832E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6BA8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  <w:tr w:rsidR="00351439" w14:paraId="579260A7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1D754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Vomiting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7B2B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2 (4·8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80FA9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DCDF1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7)</w:t>
            </w:r>
          </w:p>
        </w:tc>
      </w:tr>
      <w:tr w:rsidR="00351439" w14:paraId="5E8C8F3B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2D929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Bleeding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1C25B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9C2FA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9A0DA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7)</w:t>
            </w:r>
          </w:p>
        </w:tc>
      </w:tr>
      <w:tr w:rsidR="00351439" w14:paraId="57A34C90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FA193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Suicide ideation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667C1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4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751C5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8D9AB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7)</w:t>
            </w:r>
          </w:p>
        </w:tc>
      </w:tr>
      <w:tr w:rsidR="00351439" w14:paraId="01F459BF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D092E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Suicide attempt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5ED86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2·4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5EFEA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1D3B9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  <w:tr w:rsidR="00351439" w14:paraId="73E9BAB5" w14:textId="77777777" w:rsidTr="00351439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3997B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Hospitalisation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3B3CA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52E63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3 (7·7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17C48" w14:textId="77777777" w:rsidR="00351439" w:rsidRDefault="00351439">
            <w:pPr>
              <w:rPr>
                <w:rFonts w:cstheme="minorHAnsi"/>
              </w:rPr>
            </w:pPr>
            <w:r>
              <w:rPr>
                <w:rFonts w:cstheme="minorHAnsi"/>
              </w:rPr>
              <w:t>1 (2·7)</w:t>
            </w:r>
          </w:p>
        </w:tc>
      </w:tr>
    </w:tbl>
    <w:p w14:paraId="68ACA8D0" w14:textId="77777777" w:rsidR="00351439" w:rsidRDefault="00351439" w:rsidP="00351439">
      <w:pPr>
        <w:spacing w:line="480" w:lineRule="auto"/>
        <w:jc w:val="both"/>
        <w:rPr>
          <w:rFonts w:ascii="Cambria" w:hAnsi="Cambria" w:cs="Calibri"/>
          <w:color w:val="00000A"/>
        </w:rPr>
      </w:pPr>
    </w:p>
    <w:p w14:paraId="42D52587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060D9073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516B4E8A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1CB0D7E8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4757959B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0613293D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2821B90B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30C49118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7FFF2519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7A3F390C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667C830F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51BCC079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</w:p>
    <w:p w14:paraId="5130BC9F" w14:textId="77777777" w:rsidR="00351439" w:rsidRDefault="00351439" w:rsidP="00F6781E">
      <w:pPr>
        <w:spacing w:after="0"/>
        <w:rPr>
          <w:rFonts w:ascii="Calibri" w:eastAsia="Calibri" w:hAnsi="Calibri"/>
          <w:b/>
        </w:rPr>
      </w:pPr>
      <w:r>
        <w:rPr>
          <w:rFonts w:ascii="Calibri" w:eastAsia="Calibri" w:hAnsi="Calibri"/>
          <w:b/>
        </w:rPr>
        <w:br w:type="page"/>
      </w:r>
    </w:p>
    <w:p w14:paraId="55C0F15C" w14:textId="77777777" w:rsidR="00351439" w:rsidRDefault="00351439" w:rsidP="00351439">
      <w:pPr>
        <w:spacing w:after="0"/>
        <w:rPr>
          <w:b/>
        </w:rPr>
      </w:pPr>
      <w:r>
        <w:rPr>
          <w:b/>
        </w:rPr>
        <w:lastRenderedPageBreak/>
        <w:t xml:space="preserve">Table </w:t>
      </w:r>
      <w:r w:rsidR="00B42B37">
        <w:rPr>
          <w:b/>
        </w:rPr>
        <w:t>S3</w:t>
      </w:r>
      <w:r>
        <w:rPr>
          <w:b/>
        </w:rPr>
        <w:t xml:space="preserve">. Secondary outcome measures comparing Rosuvastatin and Aspirin to placebo; with 12 weeks follow-up as the primary comparison. </w:t>
      </w:r>
    </w:p>
    <w:tbl>
      <w:tblPr>
        <w:tblpPr w:leftFromText="180" w:rightFromText="180" w:vertAnchor="page" w:horzAnchor="margin" w:tblpX="-147" w:tblpY="2176"/>
        <w:tblW w:w="15084" w:type="dxa"/>
        <w:tblLook w:val="00A0" w:firstRow="1" w:lastRow="0" w:firstColumn="1" w:lastColumn="0" w:noHBand="0" w:noVBand="0"/>
      </w:tblPr>
      <w:tblGrid>
        <w:gridCol w:w="1800"/>
        <w:gridCol w:w="245"/>
        <w:gridCol w:w="870"/>
        <w:gridCol w:w="1505"/>
        <w:gridCol w:w="926"/>
        <w:gridCol w:w="1016"/>
        <w:gridCol w:w="769"/>
        <w:gridCol w:w="1356"/>
        <w:gridCol w:w="659"/>
        <w:gridCol w:w="811"/>
        <w:gridCol w:w="769"/>
        <w:gridCol w:w="1356"/>
        <w:gridCol w:w="659"/>
        <w:gridCol w:w="811"/>
        <w:gridCol w:w="1532"/>
      </w:tblGrid>
      <w:tr w:rsidR="00351439" w14:paraId="1D401AA3" w14:textId="77777777" w:rsidTr="006467E8">
        <w:trPr>
          <w:trHeight w:val="591"/>
          <w:tblHeader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828D7" w14:textId="77777777" w:rsidR="00351439" w:rsidRDefault="00351439">
            <w:pPr>
              <w:spacing w:after="0"/>
              <w:rPr>
                <w:rFonts w:ascii="Calibri" w:eastAsia="MS Mincho" w:hAnsi="Calibri" w:cs="Calibri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B8D0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F54E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80F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osuvastatin 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209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pirin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CCB1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acebo</w:t>
            </w:r>
          </w:p>
        </w:tc>
        <w:tc>
          <w:tcPr>
            <w:tcW w:w="35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77FE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osuvastatin and 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Placebo </w:t>
            </w:r>
          </w:p>
        </w:tc>
        <w:tc>
          <w:tcPr>
            <w:tcW w:w="35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29F4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pirin and 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Placebo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44E6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osuvastatin and Aspirin  </w:t>
            </w:r>
          </w:p>
        </w:tc>
      </w:tr>
      <w:tr w:rsidR="00351439" w14:paraId="49E8CA6A" w14:textId="77777777" w:rsidTr="006467E8">
        <w:trPr>
          <w:trHeight w:val="611"/>
          <w:tblHeader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9D8F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B3AB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89D2D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3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2BC9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(S</w:t>
            </w:r>
            <w:r>
              <w:rPr>
                <w:rFonts w:ascii="Calibri" w:hAnsi="Calibri" w:cs="Calibri"/>
                <w:vertAlign w:val="subscript"/>
              </w:rPr>
              <w:t>D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90D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</w:rPr>
              <w:t>p</w:t>
            </w:r>
            <w:r>
              <w:rPr>
                <w:rFonts w:ascii="Calibri" w:hAnsi="Calibri" w:cs="Calibri"/>
              </w:rPr>
              <w:t>-valu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3CF6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fferential change </w:t>
            </w:r>
            <w:r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8F5A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702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ffect size</w:t>
            </w:r>
            <w:r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EED9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-valu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CC15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fferential change </w:t>
            </w:r>
            <w:r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3305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DA8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ffect size</w:t>
            </w:r>
            <w:r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6C4E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Differential change</w:t>
            </w:r>
            <w:r>
              <w:rPr>
                <w:rFonts w:ascii="Calibri" w:hAnsi="Calibri" w:cs="Calibri"/>
                <w:vertAlign w:val="superscript"/>
              </w:rPr>
              <w:t>b</w:t>
            </w:r>
          </w:p>
          <w:p w14:paraId="718D043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95% CI)</w:t>
            </w:r>
          </w:p>
        </w:tc>
      </w:tr>
      <w:tr w:rsidR="00351439" w14:paraId="38DBF345" w14:textId="77777777" w:rsidTr="006467E8">
        <w:trPr>
          <w:trHeight w:val="303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2AA2325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MRS</w:t>
            </w:r>
            <w:r>
              <w:rPr>
                <w:rFonts w:ascii="Calibri" w:hAnsi="Calibri" w:cs="Calibri"/>
              </w:rPr>
              <w:br/>
              <w:t>(Young Mania Rating Scale)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541305BA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8CF8EC1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vAlign w:val="center"/>
            <w:hideMark/>
          </w:tcPr>
          <w:p w14:paraId="4DA47F5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 (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AB5345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 (2·0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vAlign w:val="center"/>
            <w:hideMark/>
          </w:tcPr>
          <w:p w14:paraId="54A5FFB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   (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F4FF0F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463C4D57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0791A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3802CEE2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EC79847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vAlign w:val="center"/>
            <w:hideMark/>
          </w:tcPr>
          <w:p w14:paraId="2A29D66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 (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212010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 (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vAlign w:val="center"/>
            <w:hideMark/>
          </w:tcPr>
          <w:p w14:paraId="27BD854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   (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CAF406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6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A456A3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4084A1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, 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D0F689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32B411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D6CF4F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7FE408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, 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FFE800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182E94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 (-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, 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)</w:t>
            </w:r>
          </w:p>
        </w:tc>
      </w:tr>
      <w:tr w:rsidR="00351439" w14:paraId="094E91FF" w14:textId="77777777" w:rsidTr="006467E8">
        <w:trPr>
          <w:trHeight w:val="619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26FE8E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FAS</w:t>
            </w:r>
            <w:r>
              <w:rPr>
                <w:rFonts w:ascii="Calibri" w:hAnsi="Calibri" w:cs="Calibri"/>
              </w:rPr>
              <w:br/>
              <w:t>(</w:t>
            </w:r>
            <w:r>
              <w:rPr>
                <w:rFonts w:ascii="Calibri" w:hAnsi="Calibri"/>
              </w:rPr>
              <w:t>Social and Occupational Functioning Scale)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6A45FD9E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A1F763C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4079B7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 (1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2E4CD0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 (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E9A250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 (1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A8AC90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61917F5F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39A90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A8D3F4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7C0A29D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42B407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 (1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A560B5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 (16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1FE2C8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 (1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EFFE13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96E984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2D3A75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, 1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CC88C0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4AFC78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6862C4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45CAC0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9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, 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240706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D24A31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 (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, 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)</w:t>
            </w:r>
          </w:p>
        </w:tc>
      </w:tr>
      <w:tr w:rsidR="00351439" w14:paraId="63D0A1A1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04D6F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433760B5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E85E13C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 weeks</w:t>
            </w:r>
            <w:r>
              <w:rPr>
                <w:rFonts w:ascii="Calibri" w:hAnsi="Calibri" w:cs="Calibri"/>
                <w:vertAlign w:val="superscript"/>
              </w:rPr>
              <w:t>d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11EA0B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 (1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F07CE1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 (1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979304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 (1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93CEB9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5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1266EE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A7A2BA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, 1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BE8756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FEE1B2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C93D23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DF3C94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, 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C7D0E5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49C1B5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 (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, 1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)</w:t>
            </w:r>
          </w:p>
        </w:tc>
      </w:tr>
      <w:tr w:rsidR="00351439" w14:paraId="1DBBDAAF" w14:textId="77777777" w:rsidTr="006467E8">
        <w:trPr>
          <w:trHeight w:val="619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55D587F6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-LES-Q-SF</w:t>
            </w:r>
          </w:p>
          <w:p w14:paraId="7BCDC67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2044158E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EFBBD5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A9B2A1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 (1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DA98D0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 (1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C94A1A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 (1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5D0B836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5D59EFFE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13920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1B95A6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ECD7907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BA9057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 (16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E4487A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 (2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6157D3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 (19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172905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318F54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F86BF8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, 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F6E2E8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0FBC96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  <w:b/>
              </w:rPr>
              <w:t>04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669945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9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B6D6C8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9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, 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FE87E0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537EBB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 (-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, 1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)</w:t>
            </w:r>
          </w:p>
        </w:tc>
      </w:tr>
      <w:tr w:rsidR="00351439" w14:paraId="075EAB2B" w14:textId="77777777" w:rsidTr="006467E8">
        <w:trPr>
          <w:trHeight w:val="303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E58C56E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IDS-SR</w:t>
            </w:r>
            <w:r>
              <w:rPr>
                <w:rFonts w:ascii="Calibri" w:hAnsi="Calibri" w:cs="Calibri"/>
              </w:rPr>
              <w:br/>
              <w:t>(</w:t>
            </w:r>
            <w:r>
              <w:rPr>
                <w:rFonts w:ascii="Calibri" w:hAnsi="Calibri"/>
              </w:rPr>
              <w:t>Quick Inventory of Depression Symptomatology-Self Report)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E9AE4DB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74A5B81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verall</w:t>
            </w:r>
            <w:r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AA55BA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4BAC05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B71577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635613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8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8DF9E4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5C6CF3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7088C9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E06FA7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6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CC461A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4E23DA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662D86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914A08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51439" w14:paraId="3B21D626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94179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AB1A94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CB7FF5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9CB20F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 (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0BD843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 (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185366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 (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E85B94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653191F1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1453A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4369783E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036C8E0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0C517D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 (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4312EA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 (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DD6E34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 (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57DA005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14B285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B57C10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, 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094726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9F5728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7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8372C6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7AEA42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, 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1DC9CB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77456C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 (-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, 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)</w:t>
            </w:r>
          </w:p>
        </w:tc>
      </w:tr>
      <w:tr w:rsidR="00351439" w14:paraId="092F7C32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A43E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B81A241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73A9F9C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F09F13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 (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B77F17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 (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37779A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 (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98325E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752032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04EFEB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, 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18E009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FB908A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1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88DD52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437BF0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, 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9A8DC7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E1EA86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 (-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, 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)</w:t>
            </w:r>
          </w:p>
        </w:tc>
      </w:tr>
      <w:tr w:rsidR="00351439" w14:paraId="086465B3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C388B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38D2170B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ECAE63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8EF01C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 (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4233C6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·7 (5·3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6D2106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·3 (5·6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3CCA52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40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CE8793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·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D7E5D9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3·7, 1·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3D8347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·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861297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67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281C16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6E6802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2·0, 3·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3CE9D2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86EA95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·7 (-4·5, 1·1)</w:t>
            </w:r>
          </w:p>
        </w:tc>
      </w:tr>
      <w:tr w:rsidR="00351439" w14:paraId="722C07E6" w14:textId="77777777" w:rsidTr="006467E8">
        <w:trPr>
          <w:trHeight w:val="303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E9E42BF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Q≥41</w:t>
            </w:r>
          </w:p>
          <w:p w14:paraId="68734E22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Suicidal Ideation Questionnaire)</w:t>
            </w:r>
            <w:r>
              <w:rPr>
                <w:rFonts w:cs="Calibri"/>
                <w:vertAlign w:val="superscript"/>
              </w:rPr>
              <w:t xml:space="preserve"> e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2A8969C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4AB1788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verall</w:t>
            </w:r>
            <w:r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2B2B75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D31477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68FBAE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301465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43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2F47A6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809AD5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64BEB9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99941B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42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77BD9A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55AE93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BB29AC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DE7D6E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51439" w14:paraId="4327CC89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7F460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63A6B70D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DC96610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25D1C5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 (8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915667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 (84·6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507A3F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 (79·5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2129297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320984E1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E809B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3AF8962C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DA5E3FB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02817C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 (7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D2445D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 (65·7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39742B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 (71·4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CE612C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16C63D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6401F6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·2, 2·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5009D0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>-0·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3944E9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95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B97A9E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·0 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45D115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·4, 4·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16E8F4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>0·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97B160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6 (0·2, 2·3)</w:t>
            </w:r>
          </w:p>
        </w:tc>
      </w:tr>
      <w:tr w:rsidR="00351439" w14:paraId="1FF97C22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B8042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2FB4399F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01353D7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084391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 (66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B8F2D5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 (62·5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ECAC0A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 (53·1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234E08B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3B1D90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9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8DEEAD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·3, 2·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AE4B82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>-0·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37AE11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6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C1A905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2212B8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·7, 6·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D8FE1E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>0·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3D9A77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4 (0·2, 1·1)</w:t>
            </w:r>
          </w:p>
        </w:tc>
      </w:tr>
      <w:tr w:rsidR="00351439" w14:paraId="04576452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F546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689D5EDC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84D155B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039326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 (50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D506ED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 (62·5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1BA0A5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48·4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92CC28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6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53014C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099FEA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·2, 1·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ECBC0F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>-0·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9B5705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96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0A44F1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·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A7B7A2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·4, 2·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E09FE9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>0·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0799BB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5 (0·2, 1·4)</w:t>
            </w:r>
          </w:p>
        </w:tc>
      </w:tr>
      <w:tr w:rsidR="00351439" w14:paraId="7614B649" w14:textId="77777777" w:rsidTr="006467E8">
        <w:trPr>
          <w:trHeight w:val="619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7B0511E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POQ</w:t>
            </w:r>
            <w:r>
              <w:rPr>
                <w:rFonts w:ascii="Calibri" w:hAnsi="Calibri" w:cs="Calibri"/>
              </w:rPr>
              <w:br/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3224AFA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472BB7C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08F518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 (11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537547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·4 (11·0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6B09B2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·4 (8·8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403CC31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20CAB3E6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1F2C7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46EB714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16527A7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0AF055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 (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56D968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·5 (9·7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833A4E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·3 (10·5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04A548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94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E99059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F77A60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5·0, 4·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C293B4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4D3D96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09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E4715C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·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81AA42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7, 9·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118E6A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355773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·8 (-8·9, 0·6)</w:t>
            </w:r>
          </w:p>
        </w:tc>
      </w:tr>
      <w:tr w:rsidR="00351439" w14:paraId="0C265D97" w14:textId="77777777" w:rsidTr="006467E8">
        <w:trPr>
          <w:trHeight w:val="303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B64464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D-7</w:t>
            </w:r>
            <w:r>
              <w:rPr>
                <w:rFonts w:ascii="Calibri" w:hAnsi="Calibri" w:cs="Calibri"/>
              </w:rPr>
              <w:br/>
              <w:t>(</w:t>
            </w:r>
            <w:r>
              <w:rPr>
                <w:rFonts w:ascii="Calibri" w:hAnsi="Calibri"/>
              </w:rPr>
              <w:t>Generalized Anxiety Disorder 7-item scale)</w:t>
            </w:r>
            <w:r>
              <w:rPr>
                <w:rFonts w:ascii="Calibri" w:hAnsi="Calibri" w:cs="Calibri"/>
              </w:rPr>
              <w:br/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0E84BA8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AAB6BA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verall</w:t>
            </w:r>
            <w:r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D4D0C9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FE864B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16D210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29964E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75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1C1F8A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96D9BD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D00CAF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277759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82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BE6BC7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DD89A7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9AB79E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270CAF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51439" w14:paraId="71ABA0FE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11BC2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4F2BA4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EE0A5E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B49A20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 (6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3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2D8C95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·3 (4·9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1B10BA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·3 (4·4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5019324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6413545B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C1520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61D35958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4177451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2D5F7C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 (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58E870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·1 (6·0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7DEB7D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·3 (4·9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63F719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AF5C0C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0F1E6D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3·1, 1·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B32924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E21F65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61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7F47E4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99D9B2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·7, 3·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E55D88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E61415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·2 (-3·9, 1·5)</w:t>
            </w:r>
          </w:p>
        </w:tc>
      </w:tr>
      <w:tr w:rsidR="00351439" w14:paraId="5B11047D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80D09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6838F446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C0011BF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9B5B0F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 (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A51DE6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·5 (6·2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1CDC88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·9   (4·4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6E926B8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233483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4667F1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2·2, 2·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B253FC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F0DE57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44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329124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·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9AECD8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·6, 3·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210E7C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D9793E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·1 (-4·1, 1·8)</w:t>
            </w:r>
          </w:p>
        </w:tc>
      </w:tr>
      <w:tr w:rsidR="00351439" w14:paraId="7CA6AE5A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22E0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35D4C1B1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E1786BB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7988F3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1 (6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4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2BA542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 (6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13AE74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·6   (6·4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BC6A45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68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E9AB35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FDF948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·7, 3·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F52039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8609E0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5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D9C760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·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6679B9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·5, 4·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FC8D58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6B4AEE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·2 (-4·8, 0·5)</w:t>
            </w:r>
          </w:p>
        </w:tc>
      </w:tr>
      <w:tr w:rsidR="00351439" w14:paraId="666CE8AC" w14:textId="77777777" w:rsidTr="006467E8">
        <w:trPr>
          <w:trHeight w:val="303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17BBC1E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DIT</w:t>
            </w:r>
            <w:r>
              <w:rPr>
                <w:rFonts w:ascii="Calibri" w:hAnsi="Calibri" w:cs="Calibri"/>
              </w:rPr>
              <w:br/>
            </w:r>
            <w:r>
              <w:rPr>
                <w:rFonts w:ascii="Calibri" w:hAnsi="Calibri"/>
              </w:rPr>
              <w:t>(Alcohol Use Disorders Identiﬁcation Test)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22EC837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67C71C0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verall</w:t>
            </w:r>
            <w:r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F24C6D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0EC014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8F9502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F85398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</w:rPr>
              <w:t>0·04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4FC6A2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2801A0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774490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32359E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·08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E3BE4C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AC4908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1E9EDB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650D7A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51439" w14:paraId="5CD3B077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6ED42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1F68E547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630A8A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3C258D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 (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1D82CD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 (6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D3C248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·0   (5·8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1752C17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77540323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5A9B6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FEC74D8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D4B787B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359E3D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8 (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A85C0A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 (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0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83CF74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·2   (5·9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45E7172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D6F8A5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B1AB8F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4·2, -0·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B35DC2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C4AAB0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·01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78F87C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·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859AB0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4·7, -0·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302E01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05AD2C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 (-2·0, 2·5)</w:t>
            </w:r>
          </w:p>
        </w:tc>
      </w:tr>
      <w:tr w:rsidR="00351439" w14:paraId="1FFE66F7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94B6D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189F7C3A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96D78A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7B9EE9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7 (3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9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301F2F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2 (2</w:t>
            </w:r>
            <w:r>
              <w:rPr>
                <w:rFonts w:ascii="Calibri" w:hAnsi="Calibri"/>
              </w:rPr>
              <w:t>·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CD3A43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·3   (5·2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4E5060D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CA0308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·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871D69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5·9, -1·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24290A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EB47E8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·02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D66164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·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071352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4·8, -0·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20FE13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63FFDF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·3 (-4·9, 2·2)</w:t>
            </w:r>
          </w:p>
        </w:tc>
      </w:tr>
      <w:tr w:rsidR="00351439" w14:paraId="715F0BF3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0C5BA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676E7305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33F69CD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2CA8EE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·5 (4·3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FD9EF7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·8 (4·1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6C3979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·0   (4·1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89C89E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8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8622B6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·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92887E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4·2, 0·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2F38A0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40417B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9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C0DF4F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·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E7C41E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3·6, 1·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FF963B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D73DFD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7 (-4·1, 2·8)</w:t>
            </w:r>
          </w:p>
        </w:tc>
      </w:tr>
      <w:tr w:rsidR="00351439" w14:paraId="46EF1BB4" w14:textId="77777777" w:rsidTr="006467E8">
        <w:trPr>
          <w:trHeight w:val="303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65A691A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GI-S</w:t>
            </w:r>
            <w:r>
              <w:rPr>
                <w:rFonts w:ascii="Calibri" w:hAnsi="Calibri" w:cs="Calibri"/>
              </w:rPr>
              <w:br/>
              <w:t>(</w:t>
            </w:r>
            <w:r>
              <w:rPr>
                <w:rFonts w:ascii="Calibri" w:hAnsi="Calibri"/>
              </w:rPr>
              <w:t>Clinical Global Impression-Severity scale)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357F0627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51BDBBC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verall</w:t>
            </w:r>
            <w:r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8C9A5C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AE954A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462501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AA70A6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6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545C91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13F298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F28FB2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238029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63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9C7A17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A8A007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B408B8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636949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51439" w14:paraId="4FD7EE86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6A0BB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3F5105B1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254366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3B73AB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·7 (0·7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753AA7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·3 (0·8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FC03F7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·6   (0·7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6D50CD1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4564E480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7382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8E9FA20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32D646F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F72C2C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7 (1·0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0A6241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9 (1·0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0C2F56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9   (0·8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524E082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69A9B7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449E0D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7, 0·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142968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2969D4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1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71B8E0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72433A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1, 0·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2DD6AD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358EC0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5 (-1·0, -0·0)</w:t>
            </w:r>
          </w:p>
        </w:tc>
      </w:tr>
      <w:tr w:rsidR="00351439" w14:paraId="7617749E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ECF4D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49839DC8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948CF35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941FE0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3 (1·3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3BAD08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5 (1·1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0DE5BD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4   (1·0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2D75A1D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4CF90E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9F78E5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7, 0·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91B987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2B3C07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1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4EAEBB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361D9E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3, 0·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BF1F1A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BD1438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5 (-1·1, 0·2)</w:t>
            </w:r>
          </w:p>
        </w:tc>
      </w:tr>
      <w:tr w:rsidR="00351439" w14:paraId="2FF9B6D9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B98C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A981C47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881C9B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623C63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9 (1·3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579402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4 (1·1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79E9C7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4   (1·3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AE45C1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08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5ADAB4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291BE1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·1, 0·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C35F0F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C6901B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5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3731A0D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1BB3F7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3, 0·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77E6A6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7C5F29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8 (-1·4, -0·1)</w:t>
            </w:r>
          </w:p>
        </w:tc>
      </w:tr>
      <w:tr w:rsidR="00351439" w14:paraId="6D16A579" w14:textId="77777777" w:rsidTr="006467E8">
        <w:trPr>
          <w:trHeight w:val="303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9E86AB1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GI-I</w:t>
            </w:r>
            <w:r>
              <w:rPr>
                <w:rFonts w:ascii="Calibri" w:hAnsi="Calibri" w:cs="Calibri"/>
                <w:vertAlign w:val="superscript"/>
              </w:rPr>
              <w:t>f</w:t>
            </w:r>
            <w:r>
              <w:rPr>
                <w:rFonts w:ascii="Calibri" w:hAnsi="Calibri" w:cs="Calibri"/>
                <w:vertAlign w:val="superscript"/>
              </w:rPr>
              <w:br/>
            </w:r>
            <w:r>
              <w:rPr>
                <w:rFonts w:ascii="Calibri" w:hAnsi="Calibri" w:cs="Calibri"/>
              </w:rPr>
              <w:t>(</w:t>
            </w:r>
            <w:r>
              <w:rPr>
                <w:rFonts w:ascii="Calibri" w:hAnsi="Calibri"/>
              </w:rPr>
              <w:t>Clinical Global Impression-Improvement scale)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451C33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FBA262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verall</w:t>
            </w:r>
            <w:r>
              <w:rPr>
                <w:rFonts w:ascii="Calibri" w:hAnsi="Calibri" w:cs="Calibri"/>
                <w:vertAlign w:val="superscript"/>
              </w:rPr>
              <w:t>g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356DA4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601629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E2EF6B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ABACFF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53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BC95DF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726DD1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8FDA28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5523FE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7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F6AA01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88B7E8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A81A60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ACC5CF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51439" w14:paraId="7BC1BD0A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712F0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DFE3DF5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D9B9F6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63EB2C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9 (1·2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E5DEC2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2 (1·2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438E51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2   (2·7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75BA60A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A1BB03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3438F5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7, 0·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1DEA4E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5699A9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81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F5BACA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AFB65C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5, 0·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97D28F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198535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3 (-0·8, 0·3)</w:t>
            </w:r>
          </w:p>
        </w:tc>
      </w:tr>
      <w:tr w:rsidR="00351439" w14:paraId="04427B9D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E2ED4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4DD7612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AB69205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90CB1E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8 (1·3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7115D21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0 (1·3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02EAB0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7   (1·1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39633468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DDE5AF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6547FC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5, 0·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2B6210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01CC99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3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B6DFEA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5CFC00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3, 0·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E06F1E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B7B4CE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 (-0·9, 0·4)</w:t>
            </w:r>
          </w:p>
        </w:tc>
      </w:tr>
      <w:tr w:rsidR="00351439" w14:paraId="5406EEEF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CD7E8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74396A8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6F7676C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C478383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4 (1·1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E8CF3E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9 (1·2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076EC4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7   (1·1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D52E1D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47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FADE51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D3AAAC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8, 0·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EB56A3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0B840C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49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79AF8A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F42D68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4, 0·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22C85B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1123EF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4 (-1·0, 0·1)</w:t>
            </w:r>
          </w:p>
        </w:tc>
      </w:tr>
      <w:tr w:rsidR="00351439" w14:paraId="196D66AF" w14:textId="77777777" w:rsidTr="006467E8">
        <w:trPr>
          <w:trHeight w:val="303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909392B" w14:textId="77777777" w:rsidR="00351439" w:rsidRDefault="00351439">
            <w:pPr>
              <w:spacing w:after="0"/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PGI</w:t>
            </w:r>
            <w:r>
              <w:rPr>
                <w:rFonts w:ascii="Calibri" w:hAnsi="Calibri" w:cs="Calibri"/>
                <w:vertAlign w:val="superscript"/>
              </w:rPr>
              <w:t>f</w:t>
            </w:r>
            <w:r>
              <w:rPr>
                <w:rFonts w:ascii="Calibri" w:hAnsi="Calibri" w:cs="Calibri"/>
                <w:vertAlign w:val="superscript"/>
              </w:rPr>
              <w:br/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61E2E12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7E3F69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F78213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0 (1·1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E9F792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1 (1·1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6F780C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·3   (1·5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014CB5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1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8CA333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01B473C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·0, 0·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188674B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8EF7F50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52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6F40AD5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B50875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8, 0·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B65C989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AF162E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2 (-0·7, 0·4)</w:t>
            </w:r>
          </w:p>
        </w:tc>
      </w:tr>
      <w:tr w:rsidR="00351439" w14:paraId="132837B8" w14:textId="77777777" w:rsidTr="006467E8">
        <w:trPr>
          <w:trHeight w:val="303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50904CB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BSDS</w:t>
            </w:r>
            <w:r>
              <w:rPr>
                <w:rFonts w:ascii="Calibri" w:hAnsi="Calibri" w:cs="Calibri"/>
                <w:vertAlign w:val="superscript"/>
              </w:rPr>
              <w:t>f</w:t>
            </w:r>
            <w:r>
              <w:rPr>
                <w:rFonts w:ascii="Calibri" w:hAnsi="Calibri" w:cs="Calibri"/>
                <w:vertAlign w:val="superscript"/>
              </w:rPr>
              <w:br/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1609A296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AAF08DF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7F4053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·6 (3·5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778DD4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·6 (2·9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2CDE5F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·2 (3·3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FFB9077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69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0E2025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981A18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·2, 1·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D1E4F3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ED11B7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79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7185AA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4C5ACD7A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1·2, 2·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289911E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29116E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1 (-1·6, 1·4)</w:t>
            </w:r>
          </w:p>
        </w:tc>
      </w:tr>
      <w:tr w:rsidR="00351439" w14:paraId="2A840A28" w14:textId="77777777" w:rsidTr="006467E8">
        <w:trPr>
          <w:trHeight w:val="619"/>
        </w:trPr>
        <w:tc>
          <w:tcPr>
            <w:tcW w:w="1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8EE503C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S-SR</w:t>
            </w:r>
          </w:p>
          <w:p w14:paraId="3988D5BB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br/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517C28CB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335E6FD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5EB3952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9 (0·6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0C02EE96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8 (0·5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787A444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9   (0·5)</w:t>
            </w:r>
          </w:p>
        </w:tc>
        <w:tc>
          <w:tcPr>
            <w:tcW w:w="8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59B5B23F" w14:textId="77777777" w:rsidR="00351439" w:rsidRDefault="00351439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351439" w14:paraId="3B6834B1" w14:textId="77777777" w:rsidTr="006467E8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67042" w14:textId="77777777" w:rsidR="00351439" w:rsidRDefault="00351439">
            <w:pPr>
              <w:spacing w:after="0" w:line="240" w:lineRule="auto"/>
              <w:rPr>
                <w:rFonts w:ascii="Calibri" w:hAnsi="Calibri" w:cs="Calibri"/>
                <w:color w:val="00000A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</w:tcPr>
          <w:p w14:paraId="0E8D51A5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E81ED3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weeks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9768C15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7 (0·7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3E8DC72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7 (0·5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675DBA95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·5   (0·6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1CBD6AD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82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3F75794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52E7B376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2, 0·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DDCA8E2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547B8F9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17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1B8FFE41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7E19B64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-0·1, 0·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3B722073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·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3" w:type="dxa"/>
              <w:bottom w:w="0" w:type="dxa"/>
              <w:right w:w="28" w:type="dxa"/>
            </w:tcMar>
            <w:hideMark/>
          </w:tcPr>
          <w:p w14:paraId="2453BC36" w14:textId="77777777" w:rsidR="00351439" w:rsidRDefault="00351439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·7 (-1·6, 0·2)</w:t>
            </w:r>
          </w:p>
        </w:tc>
      </w:tr>
    </w:tbl>
    <w:p w14:paraId="27BA324F" w14:textId="77777777" w:rsidR="00351439" w:rsidRDefault="00351439" w:rsidP="00351439">
      <w:pPr>
        <w:spacing w:after="0"/>
        <w:rPr>
          <w:rFonts w:cstheme="minorHAnsi"/>
          <w:color w:val="00000A"/>
        </w:rPr>
      </w:pPr>
      <w:r>
        <w:rPr>
          <w:rFonts w:cstheme="minorHAnsi"/>
        </w:rPr>
        <w:t>BSDS: Bipolar Spectrum Diagnostic Scale, SAS-SR: Social Adjustment Scale-Self Report, NPOQ: Negative Problem Orientation Questionnaire, PGI: Patient Global Impression Improvement</w:t>
      </w:r>
    </w:p>
    <w:p w14:paraId="2D28C988" w14:textId="77777777" w:rsidR="00351439" w:rsidRDefault="00351439" w:rsidP="00351439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Intervention by follow-up interaction test</w:t>
      </w:r>
      <w:r>
        <w:rPr>
          <w:rFonts w:cstheme="minorHAnsi"/>
        </w:rPr>
        <w:br/>
      </w:r>
      <w:r>
        <w:rPr>
          <w:rFonts w:cstheme="minorHAnsi"/>
          <w:vertAlign w:val="superscript"/>
        </w:rPr>
        <w:t>b</w:t>
      </w:r>
      <w:r>
        <w:rPr>
          <w:rFonts w:cstheme="minorHAnsi"/>
        </w:rPr>
        <w:t xml:space="preserve"> </w:t>
      </w:r>
      <w:r>
        <w:rPr>
          <w:rFonts w:eastAsia="Calibri" w:cstheme="minorHAnsi"/>
        </w:rPr>
        <w:t>Two-way interaction of intervention allocation and measurement time (between group differential change estimated from GEE)</w:t>
      </w:r>
      <w:r>
        <w:rPr>
          <w:rFonts w:cstheme="minorHAnsi"/>
        </w:rPr>
        <w:br/>
      </w:r>
      <w:r>
        <w:rPr>
          <w:rFonts w:cstheme="minorHAnsi"/>
          <w:vertAlign w:val="superscript"/>
        </w:rPr>
        <w:t>c</w:t>
      </w:r>
      <w:r>
        <w:rPr>
          <w:rFonts w:cstheme="minorHAnsi"/>
        </w:rPr>
        <w:t xml:space="preserve"> Cohen’s </w:t>
      </w:r>
      <w:r>
        <w:rPr>
          <w:rFonts w:cstheme="minorHAnsi"/>
          <w:i/>
        </w:rPr>
        <w:t>d</w:t>
      </w:r>
      <w:r>
        <w:rPr>
          <w:rFonts w:cstheme="minorHAnsi"/>
        </w:rPr>
        <w:t xml:space="preserve"> effect size</w:t>
      </w:r>
      <w:r>
        <w:rPr>
          <w:rFonts w:cstheme="minorHAnsi"/>
        </w:rPr>
        <w:br/>
      </w:r>
      <w:r>
        <w:rPr>
          <w:rFonts w:cstheme="minorHAnsi"/>
          <w:vertAlign w:val="superscript"/>
        </w:rPr>
        <w:t xml:space="preserve">d </w:t>
      </w:r>
      <w:r>
        <w:rPr>
          <w:rFonts w:cstheme="minorHAnsi"/>
        </w:rPr>
        <w:t xml:space="preserve">From a GEE that includes baseline, and week 4 to week 26 measures </w:t>
      </w:r>
      <w:r>
        <w:rPr>
          <w:rFonts w:cstheme="minorHAnsi"/>
        </w:rPr>
        <w:br/>
      </w:r>
      <w:r>
        <w:rPr>
          <w:rFonts w:cstheme="minorHAnsi"/>
          <w:vertAlign w:val="superscript"/>
        </w:rPr>
        <w:t xml:space="preserve">e </w:t>
      </w:r>
      <w:r>
        <w:rPr>
          <w:rFonts w:cstheme="minorHAnsi"/>
        </w:rPr>
        <w:t>number (percent) is presented</w:t>
      </w:r>
      <w:r>
        <w:rPr>
          <w:rFonts w:cstheme="minorHAnsi"/>
        </w:rPr>
        <w:br/>
      </w:r>
      <w:r>
        <w:rPr>
          <w:rFonts w:cstheme="minorHAnsi"/>
          <w:vertAlign w:val="superscript"/>
        </w:rPr>
        <w:t>f</w:t>
      </w:r>
      <w:r>
        <w:rPr>
          <w:rFonts w:cstheme="minorHAnsi"/>
        </w:rPr>
        <w:t xml:space="preserve"> One-way ANOVA test</w:t>
      </w:r>
      <w:r>
        <w:rPr>
          <w:rFonts w:cstheme="minorHAnsi"/>
        </w:rPr>
        <w:br/>
      </w:r>
      <w:r>
        <w:rPr>
          <w:rFonts w:cstheme="minorHAnsi"/>
          <w:vertAlign w:val="superscript"/>
        </w:rPr>
        <w:t>g</w:t>
      </w:r>
      <w:r>
        <w:rPr>
          <w:rFonts w:cstheme="minorHAnsi"/>
        </w:rPr>
        <w:t xml:space="preserve"> Overall main effect test with placebo group as reference category</w:t>
      </w:r>
    </w:p>
    <w:p w14:paraId="10C82F2A" w14:textId="77777777" w:rsidR="00351439" w:rsidRPr="006467E8" w:rsidRDefault="00351439" w:rsidP="006467E8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AC6200B" w14:textId="77777777" w:rsidR="00F6781E" w:rsidRPr="00F6781E" w:rsidRDefault="00B42B37" w:rsidP="006467E8">
      <w:pPr>
        <w:spacing w:after="0" w:line="240" w:lineRule="auto"/>
        <w:rPr>
          <w:rFonts w:ascii="Calibri" w:eastAsia="Calibri" w:hAnsi="Calibri"/>
          <w:b/>
        </w:rPr>
      </w:pPr>
      <w:r>
        <w:rPr>
          <w:rFonts w:ascii="Calibri" w:eastAsia="Calibri" w:hAnsi="Calibri"/>
          <w:b/>
        </w:rPr>
        <w:lastRenderedPageBreak/>
        <w:t>Table S4</w:t>
      </w:r>
      <w:r w:rsidR="00F6781E">
        <w:rPr>
          <w:rFonts w:ascii="Calibri" w:eastAsia="Calibri" w:hAnsi="Calibri"/>
          <w:b/>
        </w:rPr>
        <w:t>. Subgroup analyses: comparing Rosuvastatin and Aspirin to placebo; with 12 weeks follow-up as the primary comparison</w:t>
      </w:r>
    </w:p>
    <w:tbl>
      <w:tblPr>
        <w:tblpPr w:leftFromText="181" w:rightFromText="181" w:vertAnchor="page" w:horzAnchor="margin" w:tblpX="137" w:tblpY="2178"/>
        <w:tblOverlap w:val="never"/>
        <w:tblW w:w="14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3" w:type="dxa"/>
        </w:tblCellMar>
        <w:tblLook w:val="00A0" w:firstRow="1" w:lastRow="0" w:firstColumn="1" w:lastColumn="0" w:noHBand="0" w:noVBand="0"/>
      </w:tblPr>
      <w:tblGrid>
        <w:gridCol w:w="1225"/>
        <w:gridCol w:w="994"/>
        <w:gridCol w:w="1314"/>
        <w:gridCol w:w="815"/>
        <w:gridCol w:w="887"/>
        <w:gridCol w:w="688"/>
        <w:gridCol w:w="14"/>
        <w:gridCol w:w="1111"/>
        <w:gridCol w:w="31"/>
        <w:gridCol w:w="721"/>
        <w:gridCol w:w="19"/>
        <w:gridCol w:w="1663"/>
        <w:gridCol w:w="739"/>
        <w:gridCol w:w="7"/>
        <w:gridCol w:w="1121"/>
        <w:gridCol w:w="38"/>
        <w:gridCol w:w="817"/>
        <w:gridCol w:w="31"/>
        <w:gridCol w:w="733"/>
        <w:gridCol w:w="2028"/>
      </w:tblGrid>
      <w:tr w:rsidR="00F6781E" w14:paraId="51C44317" w14:textId="77777777" w:rsidTr="006467E8"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83244" w14:textId="77777777" w:rsidR="00F6781E" w:rsidRDefault="00F6781E" w:rsidP="006467E8">
            <w:pPr>
              <w:spacing w:after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AG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46AE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D2AE0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Rosuvastatin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2868E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Aspirin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AB6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lacebo</w:t>
            </w:r>
          </w:p>
        </w:tc>
        <w:tc>
          <w:tcPr>
            <w:tcW w:w="42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BB879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Rosuvastatin and  Placebo </w:t>
            </w:r>
          </w:p>
        </w:tc>
        <w:tc>
          <w:tcPr>
            <w:tcW w:w="34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0ED1E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Aspirin and  Placebo 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59F1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Rosuvastatin and  Aspirin  </w:t>
            </w:r>
          </w:p>
        </w:tc>
      </w:tr>
      <w:tr w:rsidR="00F6781E" w14:paraId="777BE086" w14:textId="77777777" w:rsidTr="006467E8"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A31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A6F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62F51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</w:t>
            </w:r>
            <w:r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  <w:vertAlign w:val="subscript"/>
              </w:rPr>
              <w:t>D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20B5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91AE9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fferential change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397B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BFF8C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ffect siz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76BDD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B421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fferential change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854B1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5EA2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ffect siz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40068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fferential chang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  <w:p w14:paraId="38F05865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</w:tr>
      <w:tr w:rsidR="00F6781E" w14:paraId="54F8A438" w14:textId="77777777" w:rsidTr="006467E8"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1599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RS</w:t>
            </w:r>
          </w:p>
          <w:p w14:paraId="3FB782E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≤18 years)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(n=26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7BF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veral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F741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5BF2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3B78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86E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048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7B24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FBC7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D02A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BFE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01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BC48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F82A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4141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8A1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764D35D8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C89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C374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254C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·7 (5·4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F49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·4 (6·5)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520D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·9 (5·5)</w:t>
            </w:r>
          </w:p>
        </w:tc>
        <w:tc>
          <w:tcPr>
            <w:tcW w:w="773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99A7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8AB3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4340A321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789CC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E00F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8FEB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6 (11·6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A8A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8 (12·0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2869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·0 (8·5)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9DE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475D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·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DD2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2·3, 1·1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4DF8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6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116A4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E531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·8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5839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2·0, -1·5)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5746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01AC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·2 (-6·3, 8·7)</w:t>
            </w:r>
          </w:p>
        </w:tc>
      </w:tr>
      <w:tr w:rsidR="00F6781E" w14:paraId="614DCA66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F0A7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837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1E7A2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·5 (11·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41DE6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·7 (12·8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FEB96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·3 (2·9)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EBB9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F1EB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8·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9BB0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6·3, -1·1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8DB0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9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67893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C769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9·8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75B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7·8, -2·0)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40A6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F12B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·1 (-7·4, 9·7)</w:t>
            </w:r>
          </w:p>
        </w:tc>
      </w:tr>
      <w:tr w:rsidR="00F6781E" w14:paraId="42C47385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A95AF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CF9E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9D3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·7 (10·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9F7E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0 (14·5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74A7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7 (12·5)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11F0F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·029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15C2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9·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894D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7·7, -1·0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1D13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1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338A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3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0BE6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3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437B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1·7, 7·1)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AB2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83BA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·9 (-15·1, 1·3)</w:t>
            </w:r>
          </w:p>
        </w:tc>
      </w:tr>
      <w:tr w:rsidR="00F6781E" w14:paraId="384C0BF2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07B9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284F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weeks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385D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·7 (14·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1827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·4 (14·3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6B30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·4 (12·2)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FA67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762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19AD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DF6C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4·3, 10·5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0436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3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7630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99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DA58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0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4248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4·3, 14·2)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A2BE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2329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9 (-14·9, 11·0)</w:t>
            </w:r>
          </w:p>
        </w:tc>
      </w:tr>
      <w:tr w:rsidR="00F6781E" w14:paraId="46F85F31" w14:textId="77777777" w:rsidTr="006467E8">
        <w:trPr>
          <w:trHeight w:val="308"/>
        </w:trPr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3203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RS</w:t>
            </w:r>
          </w:p>
          <w:p w14:paraId="53A723D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&gt;18 years)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(n=92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6A46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veral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CFCB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7223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9556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D2E3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71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22AB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CFC8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B4C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7474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3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65AE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AA10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0FB4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4122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07578ACD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8C78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B28A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B21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·9 (6·1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3D5F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·9 (5·1)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4A57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·4 (6·8)</w:t>
            </w:r>
          </w:p>
        </w:tc>
        <w:tc>
          <w:tcPr>
            <w:tcW w:w="773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E72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F637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2DDBFDBF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4814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0AAC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5802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·6 (9·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1E71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6 (9·3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C9C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·5 (9·5)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C87B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C4A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7616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5·5, 4·2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185F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1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E0A4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C6D8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5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2AEE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(-4·8, 3·9)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DC70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997A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0 (-5·0, 4·6)</w:t>
            </w:r>
          </w:p>
        </w:tc>
      </w:tr>
      <w:tr w:rsidR="00F6781E" w14:paraId="1979A910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2499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D674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0687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·0 (10·5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43E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4 (10·8)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3D778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0 (11·4)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D0A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A47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3296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·9, 2·2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6E79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3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9F8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3C7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8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F16F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·1, 6·6)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2061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03E7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·8 (-10·0, 0·5)</w:t>
            </w:r>
          </w:p>
        </w:tc>
      </w:tr>
      <w:tr w:rsidR="00F6781E" w14:paraId="73BEC3E8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7D03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3D0C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4EE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·6 (10·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C0F7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·1 (11·5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A4BB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·1 (12·5)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8164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372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C923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226B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·5, 3·2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31E8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3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807B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7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D31D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0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61E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·4, 8·3)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336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EE75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·6 (-11·6, 0·3)</w:t>
            </w:r>
          </w:p>
        </w:tc>
      </w:tr>
      <w:tr w:rsidR="00F6781E" w14:paraId="16187A7D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E956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6E05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weeks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6BE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·3 (11·6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D784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·3 (9·6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B085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·9 (10·2)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BCA5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337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D880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·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83F0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·0, 8·9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691C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3A64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6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FF9E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·1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28DD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2·3, -8·5)   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7A40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B97B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0 (-6·5, 6·1)</w:t>
            </w:r>
          </w:p>
        </w:tc>
      </w:tr>
      <w:tr w:rsidR="00F6781E" w14:paraId="296DC774" w14:textId="77777777" w:rsidTr="006467E8">
        <w:trPr>
          <w:trHeight w:val="308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FBE90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BMI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E7A26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0C37E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Rosuvastatin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8A1C0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Aspirin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20896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lacebo</w:t>
            </w:r>
          </w:p>
        </w:tc>
        <w:tc>
          <w:tcPr>
            <w:tcW w:w="42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0210F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Rosuvastatin and  Placebo </w:t>
            </w:r>
          </w:p>
        </w:tc>
        <w:tc>
          <w:tcPr>
            <w:tcW w:w="34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09A0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Aspirin and  Placebo 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B1C68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Rosuvastatin and  Aspirin  </w:t>
            </w:r>
          </w:p>
        </w:tc>
      </w:tr>
      <w:tr w:rsidR="00F6781E" w14:paraId="4DAE057F" w14:textId="77777777" w:rsidTr="006467E8">
        <w:trPr>
          <w:trHeight w:val="308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988C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119C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5C47A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</w:t>
            </w:r>
            <w:r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  <w:vertAlign w:val="subscript"/>
              </w:rPr>
              <w:t>D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F3B2F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p-</w:t>
            </w:r>
            <w:r>
              <w:rPr>
                <w:rFonts w:ascii="Calibri" w:hAnsi="Calibri" w:cs="Calibri"/>
                <w:sz w:val="20"/>
                <w:szCs w:val="20"/>
              </w:rPr>
              <w:t>value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E6320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fferential change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D8F6E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42967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ffect siz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54856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BEB7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fferential change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56A85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237D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ffect siz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274EF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fferential chang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  <w:p w14:paraId="4A6CDED9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</w:tr>
      <w:tr w:rsidR="00F6781E" w14:paraId="44A27085" w14:textId="77777777" w:rsidTr="006467E8">
        <w:trPr>
          <w:trHeight w:val="308"/>
        </w:trPr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5AAB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RS</w:t>
            </w:r>
          </w:p>
          <w:p w14:paraId="6243C0B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BMI&lt;30)</w:t>
            </w:r>
          </w:p>
          <w:p w14:paraId="5C45253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81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942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veral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783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D7EB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411A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6B47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33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565C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DB65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912F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9E5D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73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2A3C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2A24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8371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72BA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39C03FB0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389C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8E9D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A09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·7 (5·7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3740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·6 (5·4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331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·3 (6·2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EFD0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1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A87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1D9E" w14:textId="77777777" w:rsidR="00F6781E" w:rsidRDefault="00F6781E" w:rsidP="006467E8">
            <w:pPr>
              <w:spacing w:line="25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081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56473EE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0E75D46F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0EB1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684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54CA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·0 (10·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B5D5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·4 (10·4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9B4C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·8 (9·5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99AD4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56AC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3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EB4E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·8, 3·1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FEE7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590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3B55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·8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19DB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·0, 6·6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CECD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0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5FE9F" w14:textId="77777777" w:rsidR="00F6781E" w:rsidRDefault="00F6781E" w:rsidP="006467E8">
            <w:pPr>
              <w:spacing w:line="25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5 (-5·7, 4·7)</w:t>
            </w:r>
          </w:p>
        </w:tc>
      </w:tr>
      <w:tr w:rsidR="00F6781E" w14:paraId="2C5EB435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626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3704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F94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·1 (12·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52BE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·6 (12·3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2D97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·8 (12·8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EB20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AF0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·7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77C6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0·2, 0·8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712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A05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01CA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9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8C6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·3, 6·1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6C2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07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46C6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9 (-9·4, 1·6)</w:t>
            </w:r>
          </w:p>
        </w:tc>
      </w:tr>
      <w:tr w:rsidR="00F6781E" w14:paraId="37CF44AD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42F7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DDCB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A502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·3 (12·0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2781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4 (14·0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59E2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·3 (12·3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7CC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057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E25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·3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ED2F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2·7, 0·2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1F8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91C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18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F20B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5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6C06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·6, 4·5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2AE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1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A09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·8 (-14·3, -1·3)</w:t>
            </w:r>
          </w:p>
        </w:tc>
      </w:tr>
      <w:tr w:rsidR="00F6781E" w14:paraId="70AD22B1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A84CE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922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weeks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4A84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·4 (12·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96C6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·4 (11·7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0DB3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·9 (12·9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6125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56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584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·6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CBE7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5·4, 8·6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39BD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D90C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31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89CD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·5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6409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·8, 11·8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9DD0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9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1BB5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9 (-10·2, 4·4)</w:t>
            </w:r>
          </w:p>
        </w:tc>
      </w:tr>
      <w:tr w:rsidR="00F6781E" w14:paraId="3C6F6ED4" w14:textId="77777777" w:rsidTr="006467E8">
        <w:trPr>
          <w:trHeight w:val="308"/>
        </w:trPr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8C69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RS</w:t>
            </w:r>
          </w:p>
          <w:p w14:paraId="7A86F35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BMI≥30)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(n=23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2D0D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veral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369D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0B98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AF22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526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79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A4F9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4E5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2654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0A5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849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0670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D2C9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48DC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B49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3028416B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856C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A41D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DE65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·3 (6·5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AB21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·6 (4·3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FA47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·5 (5·2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5C10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1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E1D0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5D236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E3FF4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414AEB51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6E2E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990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1665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1 (9·7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09AB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6 (8·8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BEFF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·2 (7·6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B07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E9CB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·0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02B3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3·2, 3·1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6E97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6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7908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0BFD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·9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CA6C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5·6, 9·4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C39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8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1A2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1 (-13·2, 3·1)</w:t>
            </w:r>
          </w:p>
        </w:tc>
      </w:tr>
      <w:tr w:rsidR="00F6781E" w14:paraId="14B2EB81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25A6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2919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8DB1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·9 (11·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933B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·6 (11·8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25FE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·3 (7·9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177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5E8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3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DAA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·1, 7·7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62E0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0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813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6E25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7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4EDE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1·2, 5·7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7A4C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27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8B19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4 (-7·1, 7·7)</w:t>
            </w:r>
          </w:p>
        </w:tc>
      </w:tr>
      <w:tr w:rsidR="00F6781E" w14:paraId="6E21195A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181A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738E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E1AC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·0 (7·1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72F7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9 (8·8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4F83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4 (12·7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440B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958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345F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2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F988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·2, 7·7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C542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0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455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782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481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2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349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9·5, 7·2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C27B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1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E95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4 (-8·2, 7·7)</w:t>
            </w:r>
          </w:p>
        </w:tc>
      </w:tr>
      <w:tr w:rsidR="00F6781E" w14:paraId="52908B56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694F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DD0E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weeks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4DDF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·2 (11·1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49D8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·2 (7·7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D335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·1 (6·4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779E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849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B8E7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9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47FD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0·2, 8·4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9E9A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0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641B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56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4590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·6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8674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·3, 12·4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F647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48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EEAC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·5 (-15·8, 4·9)</w:t>
            </w:r>
          </w:p>
        </w:tc>
      </w:tr>
      <w:tr w:rsidR="00F6781E" w14:paraId="066BAA37" w14:textId="77777777" w:rsidTr="006467E8">
        <w:trPr>
          <w:trHeight w:val="308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E35F1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QIDS Severity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0DE9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A4F53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Rosuvastatin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1F63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Aspirin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D296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lacebo</w:t>
            </w:r>
          </w:p>
        </w:tc>
        <w:tc>
          <w:tcPr>
            <w:tcW w:w="42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D921E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Rosuvastatin and  Placebo </w:t>
            </w:r>
          </w:p>
        </w:tc>
        <w:tc>
          <w:tcPr>
            <w:tcW w:w="34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B69A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Aspirin and  Placebo 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03270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Rosuvastatin and  Aspirin  </w:t>
            </w:r>
          </w:p>
        </w:tc>
      </w:tr>
      <w:tr w:rsidR="00F6781E" w14:paraId="37D0D0F1" w14:textId="77777777" w:rsidTr="006467E8">
        <w:trPr>
          <w:trHeight w:val="308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DA3F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5BF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357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</w:t>
            </w:r>
            <w:r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  <w:vertAlign w:val="subscript"/>
              </w:rPr>
              <w:t>D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2AC8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028BA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fferential change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73AE5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1611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ffect siz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70D5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490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fferential change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8C351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9E25A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ffect siz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D6E23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fferential chang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  <w:p w14:paraId="03F70D95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</w:tr>
      <w:tr w:rsidR="00F6781E" w14:paraId="3FBF1AA4" w14:textId="77777777" w:rsidTr="006467E8">
        <w:trPr>
          <w:trHeight w:val="308"/>
        </w:trPr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C6FC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RS</w:t>
            </w:r>
          </w:p>
          <w:p w14:paraId="698961B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QIDS&lt;20)</w:t>
            </w:r>
          </w:p>
          <w:p w14:paraId="567762D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88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750A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veral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121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6690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105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5DD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94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D880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736B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C39E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C20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73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DDE8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E18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F7F0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991E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3B36832B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DE99C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7CBF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8380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·7 (5·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9CC4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·7 (5·1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E2C3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·5 (5·5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3EA5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4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DEB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963CD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4B6BFDD8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DE5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881A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2B98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5 (10·4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49CC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5 (9·3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65D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6 (8·6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C44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A272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2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D549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·6, 2·1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318F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2B6F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1204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2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F3C4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·6, 1·2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7268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E33F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2 (-8·6, 2·1)</w:t>
            </w:r>
          </w:p>
        </w:tc>
      </w:tr>
      <w:tr w:rsidR="00F6781E" w14:paraId="64B54BF0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61805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4356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1BC7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·2 (11·1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7C10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·9 (13·0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3F76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·4 (8·9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866B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A65F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3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6472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·6, 3·1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4E3F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15C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2632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2FD0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·2, 5·5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0D26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68E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3 (-7·6, 3·1)</w:t>
            </w:r>
          </w:p>
        </w:tc>
      </w:tr>
      <w:tr w:rsidR="00F6781E" w14:paraId="67202AF4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F2BFB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E97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662C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·7 (11·0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928A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·5 (13·8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F11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·7 (11·1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5230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516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3F3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0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C72E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·1, 4·1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1ECC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543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59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3A8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·0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3C72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·2, 8·2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AE30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54E0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0 (-8·2, 4·1)</w:t>
            </w:r>
          </w:p>
        </w:tc>
      </w:tr>
      <w:tr w:rsidR="00F6781E" w14:paraId="0E270280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CB18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253B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weeks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17F2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·7 (11·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6AF9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·3 (10·4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AF9D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·7 (8·3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799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664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91A9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4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E8A5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-7·6, 4·8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E2A3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7189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847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72CB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7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AB2A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·1, 7·4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5AD6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938D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7 (-7·4, 6·1)</w:t>
            </w:r>
          </w:p>
        </w:tc>
      </w:tr>
      <w:tr w:rsidR="00F6781E" w14:paraId="32B3E2F9" w14:textId="77777777" w:rsidTr="006467E8">
        <w:trPr>
          <w:trHeight w:val="308"/>
        </w:trPr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B34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RS</w:t>
            </w:r>
          </w:p>
          <w:p w14:paraId="1BC58F4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QIDS≥20)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(n=35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63A2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veral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068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1DF8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A3B5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3D3C6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543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011D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A61A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1A5C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28AA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917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E190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43FF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7000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9252B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3577EFE4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4A2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1F3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D8C0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·4 (5·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160E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·0 (6·2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438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·9 (5·2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E621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4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516B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63F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45F0F934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C16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AE19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D2EC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·4 (10·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68B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·0 (11·5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678A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·5 (10·6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19F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3482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·4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502D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·2, 8·9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C100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F0540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950F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·7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5447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·7, 8·2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F7BF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48A0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7 (-6·1, 7·4)</w:t>
            </w:r>
          </w:p>
        </w:tc>
      </w:tr>
      <w:tr w:rsidR="00F6781E" w14:paraId="1EB8CC2E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099F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E86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6E13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·3 (12·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A78A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5 (13·5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3AD0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·9 (16·4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EA3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41A5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·6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4A42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3·2, 2·0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268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42B8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448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·8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A5437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4·2, 4·7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DC12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18A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0 (-13·5, 7·6)</w:t>
            </w:r>
          </w:p>
        </w:tc>
      </w:tr>
      <w:tr w:rsidR="00F6781E" w14:paraId="602BE277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DC59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491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E6D3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·1 (12·0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EF94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6 (16·7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6E77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·1 (18·0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BA7BD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·045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EC4C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9·5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F7B8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8·7, -0·2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1D7B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D1E6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378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46BF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·2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1FE5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6·7, 6·3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A6D2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97C22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·2 (-14·5, 6·1)</w:t>
            </w:r>
          </w:p>
        </w:tc>
      </w:tr>
      <w:tr w:rsidR="00F6781E" w14:paraId="0DF95C6F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BDF5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342CE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weeks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68F8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·9 (13·4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452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·5 (11·6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390F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·0 (17·3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F1E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76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538E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·8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3D80C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9·2, 3·5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402B3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86BA9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422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71C0A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·4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BB02F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5·1, 6·3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2BAF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0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C536D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·4 (-6·3, 15·1)</w:t>
            </w:r>
          </w:p>
        </w:tc>
      </w:tr>
      <w:tr w:rsidR="00F6781E" w14:paraId="459D170B" w14:textId="77777777" w:rsidTr="006467E8">
        <w:trPr>
          <w:trHeight w:val="308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CE04" w14:textId="77777777" w:rsidR="00F6781E" w:rsidRDefault="00F6781E" w:rsidP="006467E8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No· MDD EPISODES ≤2, n = 47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br/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3211" w14:textId="77777777" w:rsidR="00F6781E" w:rsidRDefault="00F6781E" w:rsidP="006467E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C7C02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Rosuvastatin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E3DA7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Aspirin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02348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lacebo</w:t>
            </w:r>
          </w:p>
        </w:tc>
        <w:tc>
          <w:tcPr>
            <w:tcW w:w="42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6657C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Rosuvastatin and  Placebo </w:t>
            </w:r>
          </w:p>
        </w:tc>
        <w:tc>
          <w:tcPr>
            <w:tcW w:w="34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02833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Aspirin and  Placebo 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2AC8" w14:textId="77777777" w:rsidR="00F6781E" w:rsidRDefault="00F6781E" w:rsidP="006467E8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Rosuvastatin and  Aspirin  </w:t>
            </w:r>
          </w:p>
        </w:tc>
      </w:tr>
      <w:tr w:rsidR="00F6781E" w14:paraId="19C1E3EA" w14:textId="77777777" w:rsidTr="006467E8">
        <w:trPr>
          <w:trHeight w:val="308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D96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677DF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180FA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</w:t>
            </w:r>
            <w:r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  <w:vertAlign w:val="subscript"/>
              </w:rPr>
              <w:t>D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DBDED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p-</w:t>
            </w:r>
            <w:r>
              <w:rPr>
                <w:rFonts w:ascii="Calibri" w:hAnsi="Calibri" w:cs="Calibri"/>
                <w:sz w:val="20"/>
                <w:szCs w:val="20"/>
              </w:rPr>
              <w:t>value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1565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fferential change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DBDE6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0449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ffect siz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0354A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950BE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fferential change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B626A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B4ABC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ffect siz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EDA0D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fferential chang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  <w:p w14:paraId="74FFF0B2" w14:textId="77777777" w:rsidR="00F6781E" w:rsidRDefault="00F6781E" w:rsidP="006467E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</w:tr>
      <w:tr w:rsidR="00F6781E" w14:paraId="53CAFC52" w14:textId="77777777" w:rsidTr="006467E8">
        <w:trPr>
          <w:trHeight w:val="308"/>
        </w:trPr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363D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RS (no· MDD episodes≤2)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(n=47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A9EC5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veral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9D8E3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256D3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DF1B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0CB6D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498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8EC6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273DB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347C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EE50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539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512D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1E43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D0D0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0FAB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06891F83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B08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7039B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245F8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·2 (5·5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342E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·0 (5·0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59090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·3 (6·4)</w:t>
            </w:r>
          </w:p>
        </w:tc>
        <w:tc>
          <w:tcPr>
            <w:tcW w:w="773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EBEE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00F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2417FA43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A89E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94E4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D51E3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·6 (11·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B459B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6 (10·0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A4AD5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·5 (9·1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5D39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2948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0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8EEFC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·9, 2·9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21A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B611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73D5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8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87B1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·9, 1·4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5CFA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B43E1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9 (-4·6, 6·1)</w:t>
            </w:r>
          </w:p>
        </w:tc>
      </w:tr>
      <w:tr w:rsidR="00F6781E" w14:paraId="0E836893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8A8FE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EB2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4C03C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·8 (11·0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F96D1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5 (11·0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97B4F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9 (10·5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C660F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4178D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6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6EB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9·6, 2·4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C2AF1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8057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67C9F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6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CA2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·6, 4·3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35E0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B629F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0 (-7·6, 3·7)</w:t>
            </w:r>
          </w:p>
        </w:tc>
      </w:tr>
      <w:tr w:rsidR="00F6781E" w14:paraId="32440D01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F77C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568E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C34B8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·7 (11·3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F33FC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2 (12·4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A2CC6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1 (12·7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AD2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51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38983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·6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F201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0·9, 1·7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DC581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EBF7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848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43271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6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D66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·0, 5·7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197A5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3677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·0 (-10·3, 2·3)</w:t>
            </w:r>
          </w:p>
        </w:tc>
      </w:tr>
      <w:tr w:rsidR="00F6781E" w14:paraId="565EEFAC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3A69E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BF1A3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weeks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1C5F7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·2 (12·7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48711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·6 (10·5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9E6C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·9 (7·8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069D5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02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8C6A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·0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8D57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·0, 11·0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150C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4BE6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463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87225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·1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FC64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·5, 7·7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6DE5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CD18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·9 (-3·8, 9·6)</w:t>
            </w:r>
          </w:p>
        </w:tc>
      </w:tr>
      <w:tr w:rsidR="00F6781E" w14:paraId="46728DF0" w14:textId="77777777" w:rsidTr="006467E8">
        <w:trPr>
          <w:trHeight w:val="308"/>
        </w:trPr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D8C3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DRS</w:t>
            </w:r>
          </w:p>
          <w:p w14:paraId="6F985DE3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o· MDD episodes&gt;2)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(n=68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6B3BE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veral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A579D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008D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FDBAC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3ED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65A3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F5B2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ADF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1C4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813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0FD2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BFFC1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F797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44721234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BF845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03EDD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88F48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·1 (6·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DA5AE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·5 (6·8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ECF6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·1 (6·9)</w:t>
            </w:r>
          </w:p>
        </w:tc>
        <w:tc>
          <w:tcPr>
            <w:tcW w:w="773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470A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CE5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781E" w14:paraId="49D7DA8B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13CBD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156B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6A641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·6 (9·0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4D32B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8 (9·5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6045E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·0 (9·7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26BC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DA521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·8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DC25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·1, 3·5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E6CA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A39A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1807E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·2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B6C0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·5, 6·8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BB43D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E5963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·0 (-9·1, 3·2)</w:t>
            </w:r>
          </w:p>
        </w:tc>
      </w:tr>
      <w:tr w:rsidR="00F6781E" w14:paraId="3D67AC93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ED7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1E4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F9156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·5 (10·4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80B7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·9 (11·9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1923E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·2 (11·4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435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8533F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·5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E6E47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1·9, 0·8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98430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122F1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65AF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8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2A73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5·9, 7·4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23A6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70C82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·3 (-13·6, 1·0)</w:t>
            </w:r>
          </w:p>
        </w:tc>
      </w:tr>
      <w:tr w:rsidR="00F6781E" w14:paraId="7A05F6DA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4499C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8C71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A2933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·4 (8·5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B68B0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·1 (11·6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BF5A4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·0 (12·7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B55EA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·045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BDAD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·6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712A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3·0, -0·1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301AF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463D3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147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679E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·9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F947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·7, 11·5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F9B9B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1653F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1·5 (-17·7, -5·3)</w:t>
            </w:r>
          </w:p>
        </w:tc>
      </w:tr>
      <w:tr w:rsidR="00F6781E" w14:paraId="04F39332" w14:textId="77777777" w:rsidTr="006467E8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C08A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color w:val="00000A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4A11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weeks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4F8ED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·0 (8·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E6275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·7 (11·1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3F6F3" w14:textId="77777777" w:rsidR="00F6781E" w:rsidRDefault="00F6781E" w:rsidP="006467E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·3 (12·3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596F4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485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CDDD6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·9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75AB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1·0, 5·2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027F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·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A6135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301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021DE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·0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025F9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·4, 13·3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DCA0D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·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D33A8" w14:textId="77777777" w:rsidR="00F6781E" w:rsidRDefault="00F6781E" w:rsidP="006467E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·8 (-17·0, 1·4)</w:t>
            </w:r>
          </w:p>
        </w:tc>
      </w:tr>
    </w:tbl>
    <w:p w14:paraId="0F628C81" w14:textId="77777777" w:rsidR="00F6781E" w:rsidRPr="00F6781E" w:rsidRDefault="00F6781E" w:rsidP="00F6781E">
      <w:pPr>
        <w:spacing w:after="0" w:line="240" w:lineRule="auto"/>
        <w:rPr>
          <w:rFonts w:ascii="Calibri" w:eastAsia="Calibri" w:hAnsi="Calibri" w:cs="Times New Roman"/>
          <w:color w:val="00000A"/>
        </w:rPr>
        <w:sectPr w:rsidR="00F6781E" w:rsidRPr="00F6781E" w:rsidSect="0035143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 xml:space="preserve"> Intervention by follow-up interaction test</w:t>
      </w:r>
      <w:r>
        <w:rPr>
          <w:rFonts w:ascii="Calibri" w:hAnsi="Calibri" w:cs="Calibri"/>
        </w:rPr>
        <w:br/>
      </w:r>
      <w:r>
        <w:rPr>
          <w:rFonts w:ascii="Calibri" w:hAnsi="Calibri" w:cs="Calibri"/>
          <w:vertAlign w:val="superscript"/>
        </w:rPr>
        <w:t>b</w:t>
      </w:r>
      <w:r>
        <w:rPr>
          <w:rFonts w:ascii="Calibri" w:hAnsi="Calibri" w:cs="Calibri"/>
        </w:rPr>
        <w:t xml:space="preserve"> Two-way interaction of intervention allocation and measurement time (between group differential change estimated from GEE)</w:t>
      </w:r>
      <w:r>
        <w:rPr>
          <w:rFonts w:ascii="Calibri" w:hAnsi="Calibri" w:cs="Calibri"/>
        </w:rPr>
        <w:br/>
      </w:r>
      <w:r>
        <w:rPr>
          <w:rFonts w:ascii="Calibri" w:hAnsi="Calibri" w:cs="Calibri"/>
          <w:vertAlign w:val="superscript"/>
        </w:rPr>
        <w:t>c</w:t>
      </w:r>
      <w:r>
        <w:rPr>
          <w:rFonts w:ascii="Calibri" w:hAnsi="Calibri" w:cs="Calibri"/>
        </w:rPr>
        <w:t xml:space="preserve"> Cohen’s </w:t>
      </w:r>
      <w:r>
        <w:rPr>
          <w:rFonts w:ascii="Calibri" w:hAnsi="Calibri" w:cs="Calibri"/>
          <w:i/>
        </w:rPr>
        <w:t>d</w:t>
      </w:r>
      <w:r>
        <w:rPr>
          <w:rFonts w:ascii="Calibri" w:hAnsi="Calibri" w:cs="Calibri"/>
        </w:rPr>
        <w:t xml:space="preserve"> effect size</w:t>
      </w:r>
      <w:r>
        <w:rPr>
          <w:rFonts w:ascii="Calibri" w:hAnsi="Calibri" w:cs="Calibri"/>
        </w:rPr>
        <w:br/>
      </w:r>
      <w:r>
        <w:rPr>
          <w:rFonts w:ascii="Calibri" w:hAnsi="Calibri" w:cs="Calibri"/>
          <w:vertAlign w:val="superscript"/>
        </w:rPr>
        <w:t xml:space="preserve">d </w:t>
      </w:r>
      <w:r>
        <w:rPr>
          <w:rFonts w:ascii="Calibri" w:hAnsi="Calibri" w:cs="Calibri"/>
        </w:rPr>
        <w:t xml:space="preserve">From a GEE that includes baseline, and week 4 to week 26 measures </w:t>
      </w:r>
    </w:p>
    <w:p w14:paraId="52B4F233" w14:textId="77777777" w:rsidR="00A5796B" w:rsidRDefault="00B42B37" w:rsidP="00A5796B">
      <w:pPr>
        <w:spacing w:after="0" w:line="240" w:lineRule="auto"/>
        <w:rPr>
          <w:rFonts w:ascii="Calibri" w:eastAsia="Calibri" w:hAnsi="Calibri"/>
          <w:b/>
        </w:rPr>
      </w:pPr>
      <w:r>
        <w:rPr>
          <w:rFonts w:ascii="Calibri" w:eastAsia="Calibri" w:hAnsi="Calibri"/>
          <w:b/>
        </w:rPr>
        <w:lastRenderedPageBreak/>
        <w:t>Table S5</w:t>
      </w:r>
      <w:r w:rsidR="00A5796B">
        <w:rPr>
          <w:rFonts w:ascii="Calibri" w:eastAsia="Calibri" w:hAnsi="Calibri"/>
          <w:b/>
        </w:rPr>
        <w:t>. History and ongoing p</w:t>
      </w:r>
      <w:r w:rsidR="00A5796B" w:rsidRPr="00A5796B">
        <w:rPr>
          <w:rFonts w:ascii="Calibri" w:eastAsia="Calibri" w:hAnsi="Calibri"/>
          <w:b/>
        </w:rPr>
        <w:t>sychological therapy</w:t>
      </w:r>
      <w:r w:rsidR="00A5796B">
        <w:rPr>
          <w:rFonts w:ascii="Calibri" w:eastAsia="Calibri" w:hAnsi="Calibri"/>
          <w:b/>
        </w:rPr>
        <w:t>: comparing Rosuvastatin and Aspirin to placebo</w:t>
      </w:r>
    </w:p>
    <w:p w14:paraId="02BC775B" w14:textId="77777777" w:rsidR="00764552" w:rsidRPr="00764552" w:rsidRDefault="00764552" w:rsidP="007645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1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702"/>
        <w:gridCol w:w="3118"/>
        <w:gridCol w:w="1559"/>
        <w:gridCol w:w="1418"/>
        <w:gridCol w:w="1417"/>
      </w:tblGrid>
      <w:tr w:rsidR="00764552" w:rsidRPr="00764552" w14:paraId="167D74FF" w14:textId="77777777" w:rsidTr="00F6781E">
        <w:tc>
          <w:tcPr>
            <w:tcW w:w="4820" w:type="dxa"/>
            <w:gridSpan w:val="2"/>
            <w:vMerge w:val="restart"/>
          </w:tcPr>
          <w:p w14:paraId="133B95F5" w14:textId="77777777" w:rsidR="00764552" w:rsidRPr="00764552" w:rsidRDefault="00335EF9" w:rsidP="00335E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/>
                <w:color w:val="00000A"/>
              </w:rPr>
            </w:pPr>
            <w:r w:rsidRPr="00335EF9">
              <w:rPr>
                <w:rFonts w:ascii="Calibri" w:hAnsi="Calibri"/>
                <w:color w:val="00000A"/>
              </w:rPr>
              <w:t>P</w:t>
            </w:r>
            <w:r w:rsidR="00764552" w:rsidRPr="00335EF9">
              <w:rPr>
                <w:rFonts w:ascii="Calibri" w:hAnsi="Calibri"/>
                <w:color w:val="00000A"/>
              </w:rPr>
              <w:t>sychological therapy</w:t>
            </w:r>
            <w:r w:rsidR="00C71D51">
              <w:rPr>
                <w:rFonts w:ascii="Calibri" w:hAnsi="Calibri"/>
                <w:color w:val="00000A"/>
              </w:rPr>
              <w:br/>
            </w:r>
            <w:bookmarkStart w:id="0" w:name="_GoBack"/>
            <w:r w:rsidR="00C71D51" w:rsidRPr="00C71D51">
              <w:rPr>
                <w:rFonts w:ascii="Calibri" w:eastAsia="MS Mincho" w:hAnsi="Calibri" w:cs="Calibri"/>
                <w:color w:val="00000A"/>
              </w:rPr>
              <w:t>n (% of participants)</w:t>
            </w:r>
            <w:bookmarkEnd w:id="0"/>
          </w:p>
        </w:tc>
        <w:tc>
          <w:tcPr>
            <w:tcW w:w="4394" w:type="dxa"/>
            <w:gridSpan w:val="3"/>
          </w:tcPr>
          <w:p w14:paraId="6FF49ED0" w14:textId="77777777" w:rsidR="00764552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T</w:t>
            </w:r>
            <w:r w:rsidR="00764552" w:rsidRPr="00764552">
              <w:rPr>
                <w:rFonts w:ascii="Calibri" w:hAnsi="Calibri"/>
                <w:color w:val="00000A"/>
              </w:rPr>
              <w:t>reatment</w:t>
            </w:r>
            <w:r>
              <w:rPr>
                <w:rFonts w:ascii="Calibri" w:hAnsi="Calibri"/>
                <w:color w:val="00000A"/>
              </w:rPr>
              <w:t xml:space="preserve"> group</w:t>
            </w:r>
          </w:p>
        </w:tc>
      </w:tr>
      <w:tr w:rsidR="00764552" w:rsidRPr="00764552" w14:paraId="2B1C52C1" w14:textId="77777777" w:rsidTr="00F6781E">
        <w:tc>
          <w:tcPr>
            <w:tcW w:w="4820" w:type="dxa"/>
            <w:gridSpan w:val="2"/>
            <w:vMerge/>
          </w:tcPr>
          <w:p w14:paraId="65FE0F9C" w14:textId="77777777" w:rsidR="00764552" w:rsidRPr="00764552" w:rsidRDefault="00764552" w:rsidP="00335EF9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559" w:type="dxa"/>
          </w:tcPr>
          <w:p w14:paraId="5EA9BD9E" w14:textId="77777777" w:rsidR="00764552" w:rsidRPr="00764552" w:rsidRDefault="00764552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Rosuvastatin</w:t>
            </w:r>
          </w:p>
        </w:tc>
        <w:tc>
          <w:tcPr>
            <w:tcW w:w="1418" w:type="dxa"/>
          </w:tcPr>
          <w:p w14:paraId="30DC5075" w14:textId="77777777" w:rsidR="00764552" w:rsidRPr="00764552" w:rsidRDefault="00764552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Placebo</w:t>
            </w:r>
          </w:p>
        </w:tc>
        <w:tc>
          <w:tcPr>
            <w:tcW w:w="1417" w:type="dxa"/>
          </w:tcPr>
          <w:p w14:paraId="0F076E3A" w14:textId="77777777" w:rsidR="00764552" w:rsidRPr="00764552" w:rsidRDefault="00764552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Aspirin</w:t>
            </w:r>
          </w:p>
        </w:tc>
      </w:tr>
      <w:tr w:rsidR="00335EF9" w:rsidRPr="00764552" w14:paraId="08C3E00F" w14:textId="77777777" w:rsidTr="00F6781E">
        <w:tc>
          <w:tcPr>
            <w:tcW w:w="1702" w:type="dxa"/>
            <w:vMerge w:val="restart"/>
          </w:tcPr>
          <w:p w14:paraId="789F8BFA" w14:textId="77777777" w:rsidR="00335EF9" w:rsidRPr="00764552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History of</w:t>
            </w:r>
            <w:r w:rsidRPr="001B45B7">
              <w:rPr>
                <w:rFonts w:ascii="Calibri" w:hAnsi="Calibri"/>
                <w:color w:val="00000A"/>
              </w:rPr>
              <w:t xml:space="preserve"> </w:t>
            </w:r>
            <w:r w:rsidR="00335EF9" w:rsidRPr="00335EF9">
              <w:rPr>
                <w:rFonts w:ascii="Calibri" w:hAnsi="Calibri"/>
                <w:color w:val="00000A"/>
              </w:rPr>
              <w:t>psychological therapy</w:t>
            </w:r>
          </w:p>
        </w:tc>
        <w:tc>
          <w:tcPr>
            <w:tcW w:w="3118" w:type="dxa"/>
          </w:tcPr>
          <w:p w14:paraId="1BC9FC2B" w14:textId="77777777" w:rsidR="00335EF9" w:rsidRPr="00764552" w:rsidRDefault="00335EF9" w:rsidP="00335E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Depression</w:t>
            </w:r>
          </w:p>
        </w:tc>
        <w:tc>
          <w:tcPr>
            <w:tcW w:w="1559" w:type="dxa"/>
          </w:tcPr>
          <w:p w14:paraId="2EDBCB53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7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53.8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8" w:type="dxa"/>
          </w:tcPr>
          <w:p w14:paraId="4113F07D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3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27.3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7" w:type="dxa"/>
          </w:tcPr>
          <w:p w14:paraId="34FDD43C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7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43.8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</w:tr>
      <w:tr w:rsidR="00335EF9" w:rsidRPr="00764552" w14:paraId="06E4F406" w14:textId="77777777" w:rsidTr="00F6781E">
        <w:tc>
          <w:tcPr>
            <w:tcW w:w="1702" w:type="dxa"/>
            <w:vMerge/>
          </w:tcPr>
          <w:p w14:paraId="5D776641" w14:textId="77777777" w:rsidR="00335EF9" w:rsidRPr="00764552" w:rsidRDefault="00335EF9" w:rsidP="00764552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3118" w:type="dxa"/>
          </w:tcPr>
          <w:p w14:paraId="489ABE67" w14:textId="77777777" w:rsidR="00335EF9" w:rsidRPr="00764552" w:rsidRDefault="00335EF9" w:rsidP="00335E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Depression and anxiety</w:t>
            </w:r>
          </w:p>
        </w:tc>
        <w:tc>
          <w:tcPr>
            <w:tcW w:w="1559" w:type="dxa"/>
          </w:tcPr>
          <w:p w14:paraId="738759BE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3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23.1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8" w:type="dxa"/>
          </w:tcPr>
          <w:p w14:paraId="2A8AD68B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5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45.5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7" w:type="dxa"/>
          </w:tcPr>
          <w:p w14:paraId="2B556A8A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6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37.5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</w:tr>
      <w:tr w:rsidR="00335EF9" w:rsidRPr="00764552" w14:paraId="1A2ECE33" w14:textId="77777777" w:rsidTr="00F6781E">
        <w:tc>
          <w:tcPr>
            <w:tcW w:w="1702" w:type="dxa"/>
            <w:vMerge/>
          </w:tcPr>
          <w:p w14:paraId="18722D06" w14:textId="77777777" w:rsidR="00335EF9" w:rsidRPr="00764552" w:rsidRDefault="00335EF9" w:rsidP="00764552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3118" w:type="dxa"/>
          </w:tcPr>
          <w:p w14:paraId="6F360469" w14:textId="77777777" w:rsidR="00335EF9" w:rsidRPr="00764552" w:rsidRDefault="00335EF9" w:rsidP="00EE4D8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  <w:vertAlign w:val="superscript"/>
              </w:rPr>
            </w:pPr>
            <w:r w:rsidRPr="00764552">
              <w:rPr>
                <w:rFonts w:ascii="Calibri" w:hAnsi="Calibri"/>
                <w:color w:val="00000A"/>
              </w:rPr>
              <w:t xml:space="preserve">Depression and </w:t>
            </w:r>
            <w:r w:rsidRPr="00335EF9">
              <w:rPr>
                <w:rFonts w:ascii="Calibri" w:hAnsi="Calibri"/>
                <w:color w:val="00000A"/>
              </w:rPr>
              <w:t>other reasons</w:t>
            </w:r>
            <w:r w:rsidR="00EE4D85">
              <w:rPr>
                <w:rFonts w:ascii="Calibri" w:hAnsi="Calibri"/>
                <w:color w:val="00000A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6542A0F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0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0.0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8" w:type="dxa"/>
          </w:tcPr>
          <w:p w14:paraId="65DE22F1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0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0.0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7" w:type="dxa"/>
          </w:tcPr>
          <w:p w14:paraId="15EF58D0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1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6.3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</w:tr>
      <w:tr w:rsidR="00335EF9" w:rsidRPr="00764552" w14:paraId="3DBF95FF" w14:textId="77777777" w:rsidTr="00F6781E">
        <w:tc>
          <w:tcPr>
            <w:tcW w:w="1702" w:type="dxa"/>
            <w:vMerge/>
          </w:tcPr>
          <w:p w14:paraId="10A93B91" w14:textId="77777777" w:rsidR="00335EF9" w:rsidRPr="00764552" w:rsidRDefault="00335EF9" w:rsidP="00764552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3118" w:type="dxa"/>
          </w:tcPr>
          <w:p w14:paraId="475EF6A1" w14:textId="77777777" w:rsidR="00335EF9" w:rsidRPr="00764552" w:rsidRDefault="00335EF9" w:rsidP="00EE4D8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  <w:vertAlign w:val="superscript"/>
              </w:rPr>
            </w:pPr>
            <w:r w:rsidRPr="00335EF9">
              <w:rPr>
                <w:rFonts w:ascii="Calibri" w:hAnsi="Calibri"/>
                <w:color w:val="00000A"/>
              </w:rPr>
              <w:t>Other reasons</w:t>
            </w:r>
            <w:r w:rsidR="00EE4D85">
              <w:rPr>
                <w:rFonts w:ascii="Calibri" w:hAnsi="Calibri"/>
                <w:color w:val="00000A"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212846DF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3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23.1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8" w:type="dxa"/>
          </w:tcPr>
          <w:p w14:paraId="21339E53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3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27.3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7" w:type="dxa"/>
          </w:tcPr>
          <w:p w14:paraId="544D8A4D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2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12.5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</w:tr>
      <w:tr w:rsidR="00335EF9" w:rsidRPr="00764552" w14:paraId="721E8B1F" w14:textId="77777777" w:rsidTr="00F6781E">
        <w:tc>
          <w:tcPr>
            <w:tcW w:w="1702" w:type="dxa"/>
            <w:vMerge w:val="restart"/>
          </w:tcPr>
          <w:p w14:paraId="79EA324C" w14:textId="79DE013A" w:rsidR="00335EF9" w:rsidRPr="00764552" w:rsidRDefault="001B45B7" w:rsidP="00C062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335EF9">
              <w:rPr>
                <w:rFonts w:ascii="Calibri" w:hAnsi="Calibri"/>
                <w:color w:val="00000A"/>
              </w:rPr>
              <w:t xml:space="preserve">Ongoing </w:t>
            </w:r>
            <w:r w:rsidR="00335EF9" w:rsidRPr="00335EF9">
              <w:rPr>
                <w:rFonts w:ascii="Calibri" w:hAnsi="Calibri"/>
                <w:color w:val="00000A"/>
              </w:rPr>
              <w:t>psycho</w:t>
            </w:r>
            <w:r w:rsidR="00C062AA">
              <w:rPr>
                <w:rFonts w:ascii="Calibri" w:hAnsi="Calibri"/>
                <w:color w:val="00000A"/>
              </w:rPr>
              <w:t xml:space="preserve">logical </w:t>
            </w:r>
            <w:r w:rsidR="00335EF9" w:rsidRPr="00335EF9">
              <w:rPr>
                <w:rFonts w:ascii="Calibri" w:hAnsi="Calibri"/>
                <w:color w:val="00000A"/>
              </w:rPr>
              <w:t>therapy during</w:t>
            </w:r>
            <w:r w:rsidR="00C062AA">
              <w:rPr>
                <w:rFonts w:ascii="Calibri" w:hAnsi="Calibri"/>
                <w:color w:val="00000A"/>
              </w:rPr>
              <w:t xml:space="preserve"> study</w:t>
            </w:r>
          </w:p>
        </w:tc>
        <w:tc>
          <w:tcPr>
            <w:tcW w:w="3118" w:type="dxa"/>
          </w:tcPr>
          <w:p w14:paraId="28988592" w14:textId="77777777" w:rsidR="00335EF9" w:rsidRPr="00764552" w:rsidRDefault="00335EF9" w:rsidP="00335E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Depression</w:t>
            </w:r>
          </w:p>
        </w:tc>
        <w:tc>
          <w:tcPr>
            <w:tcW w:w="1559" w:type="dxa"/>
          </w:tcPr>
          <w:p w14:paraId="7E490488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33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66.0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8" w:type="dxa"/>
          </w:tcPr>
          <w:p w14:paraId="523FD515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14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41.2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7" w:type="dxa"/>
          </w:tcPr>
          <w:p w14:paraId="75DE743F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22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48.9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</w:tr>
      <w:tr w:rsidR="00335EF9" w:rsidRPr="00764552" w14:paraId="188AD022" w14:textId="77777777" w:rsidTr="00F6781E">
        <w:tc>
          <w:tcPr>
            <w:tcW w:w="1702" w:type="dxa"/>
            <w:vMerge/>
          </w:tcPr>
          <w:p w14:paraId="18CC1661" w14:textId="77777777" w:rsidR="00335EF9" w:rsidRPr="00764552" w:rsidRDefault="00335EF9" w:rsidP="00764552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3118" w:type="dxa"/>
          </w:tcPr>
          <w:p w14:paraId="6883534A" w14:textId="77777777" w:rsidR="00335EF9" w:rsidRPr="00764552" w:rsidRDefault="00335EF9" w:rsidP="00335E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Depression and anxiety</w:t>
            </w:r>
          </w:p>
        </w:tc>
        <w:tc>
          <w:tcPr>
            <w:tcW w:w="1559" w:type="dxa"/>
          </w:tcPr>
          <w:p w14:paraId="111F25BD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11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22.0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8" w:type="dxa"/>
          </w:tcPr>
          <w:p w14:paraId="72F76DB1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14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41.2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7" w:type="dxa"/>
          </w:tcPr>
          <w:p w14:paraId="19381BAF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13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28.9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</w:tr>
      <w:tr w:rsidR="00335EF9" w:rsidRPr="00764552" w14:paraId="32A41EE9" w14:textId="77777777" w:rsidTr="00F6781E">
        <w:tc>
          <w:tcPr>
            <w:tcW w:w="1702" w:type="dxa"/>
            <w:vMerge/>
          </w:tcPr>
          <w:p w14:paraId="205F6DBD" w14:textId="77777777" w:rsidR="00335EF9" w:rsidRPr="00764552" w:rsidRDefault="00335EF9" w:rsidP="00764552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3118" w:type="dxa"/>
          </w:tcPr>
          <w:p w14:paraId="0801A6C8" w14:textId="77777777" w:rsidR="00335EF9" w:rsidRPr="00764552" w:rsidRDefault="00335EF9" w:rsidP="00EE4D8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 xml:space="preserve">Depression and </w:t>
            </w:r>
            <w:r w:rsidRPr="00335EF9">
              <w:rPr>
                <w:rFonts w:ascii="Calibri" w:hAnsi="Calibri"/>
                <w:color w:val="00000A"/>
              </w:rPr>
              <w:t>other reasons</w:t>
            </w:r>
            <w:r w:rsidR="00EE4D85">
              <w:rPr>
                <w:rFonts w:ascii="Calibri" w:hAnsi="Calibri"/>
                <w:color w:val="00000A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42680632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1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2.0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8" w:type="dxa"/>
          </w:tcPr>
          <w:p w14:paraId="2BC28734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4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11.8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7" w:type="dxa"/>
          </w:tcPr>
          <w:p w14:paraId="60C9A3F7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1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2.2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</w:tr>
      <w:tr w:rsidR="00335EF9" w:rsidRPr="00764552" w14:paraId="4F993FD1" w14:textId="77777777" w:rsidTr="00F6781E">
        <w:tc>
          <w:tcPr>
            <w:tcW w:w="1702" w:type="dxa"/>
            <w:vMerge/>
          </w:tcPr>
          <w:p w14:paraId="5D42A4DD" w14:textId="77777777" w:rsidR="00335EF9" w:rsidRPr="00764552" w:rsidRDefault="00335EF9" w:rsidP="00764552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3118" w:type="dxa"/>
          </w:tcPr>
          <w:p w14:paraId="60BB926B" w14:textId="77777777" w:rsidR="00335EF9" w:rsidRPr="00764552" w:rsidRDefault="00335EF9" w:rsidP="00EE4D8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335EF9">
              <w:rPr>
                <w:rFonts w:ascii="Calibri" w:hAnsi="Calibri"/>
                <w:color w:val="00000A"/>
              </w:rPr>
              <w:t>Other reasons</w:t>
            </w:r>
            <w:r w:rsidR="00EE4D85">
              <w:rPr>
                <w:rFonts w:ascii="Calibri" w:hAnsi="Calibri"/>
                <w:color w:val="00000A"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16ECEE70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5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10.0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8" w:type="dxa"/>
          </w:tcPr>
          <w:p w14:paraId="1A83F0D1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2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5.9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17" w:type="dxa"/>
          </w:tcPr>
          <w:p w14:paraId="52BA4942" w14:textId="77777777" w:rsidR="00335EF9" w:rsidRPr="00764552" w:rsidRDefault="00335EF9" w:rsidP="007645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764552">
              <w:rPr>
                <w:rFonts w:ascii="Calibri" w:hAnsi="Calibri"/>
                <w:color w:val="00000A"/>
              </w:rPr>
              <w:t>9</w:t>
            </w:r>
            <w:r w:rsidRPr="00335EF9">
              <w:rPr>
                <w:rFonts w:ascii="Calibri" w:hAnsi="Calibri"/>
                <w:color w:val="00000A"/>
              </w:rPr>
              <w:t xml:space="preserve"> (</w:t>
            </w:r>
            <w:r w:rsidRPr="00764552">
              <w:rPr>
                <w:rFonts w:ascii="Calibri" w:hAnsi="Calibri"/>
                <w:color w:val="00000A"/>
              </w:rPr>
              <w:t>20.0</w:t>
            </w:r>
            <w:r w:rsidRPr="00335EF9">
              <w:rPr>
                <w:rFonts w:ascii="Calibri" w:hAnsi="Calibri"/>
                <w:color w:val="00000A"/>
              </w:rPr>
              <w:t>%)</w:t>
            </w:r>
          </w:p>
        </w:tc>
      </w:tr>
    </w:tbl>
    <w:p w14:paraId="453222C5" w14:textId="77777777" w:rsidR="00F6781E" w:rsidRPr="00F6781E" w:rsidRDefault="00EE4D85">
      <w:pPr>
        <w:rPr>
          <w:rFonts w:cstheme="minorHAnsi"/>
          <w:sz w:val="24"/>
          <w:szCs w:val="24"/>
          <w:vertAlign w:val="superscript"/>
        </w:rPr>
        <w:sectPr w:rsidR="00F6781E" w:rsidRPr="00F6781E" w:rsidSect="00F6781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F6781E">
        <w:rPr>
          <w:rFonts w:cstheme="minorHAnsi"/>
          <w:szCs w:val="24"/>
          <w:vertAlign w:val="superscript"/>
        </w:rPr>
        <w:t>*</w:t>
      </w:r>
      <w:r w:rsidR="00335EF9" w:rsidRPr="00F6781E">
        <w:rPr>
          <w:rFonts w:cstheme="minorHAnsi"/>
          <w:szCs w:val="24"/>
        </w:rPr>
        <w:t xml:space="preserve"> Including OCD, Asperger, PTSD, family problems, substance abuse, sexual assault, and bipolar</w:t>
      </w:r>
      <w:r w:rsidR="00335EF9" w:rsidRPr="00F6781E">
        <w:rPr>
          <w:rFonts w:cstheme="minorHAnsi"/>
          <w:szCs w:val="24"/>
        </w:rPr>
        <w:br/>
      </w:r>
      <w:r w:rsidRPr="00F6781E">
        <w:rPr>
          <w:rFonts w:cstheme="minorHAnsi"/>
          <w:szCs w:val="24"/>
          <w:vertAlign w:val="superscript"/>
        </w:rPr>
        <w:t>#</w:t>
      </w:r>
      <w:r w:rsidR="00335EF9" w:rsidRPr="00F6781E">
        <w:rPr>
          <w:rFonts w:cstheme="minorHAnsi"/>
          <w:szCs w:val="24"/>
          <w:vertAlign w:val="superscript"/>
        </w:rPr>
        <w:t xml:space="preserve"> </w:t>
      </w:r>
      <w:r w:rsidR="00335EF9" w:rsidRPr="00F6781E">
        <w:rPr>
          <w:rFonts w:cstheme="minorHAnsi"/>
          <w:szCs w:val="24"/>
        </w:rPr>
        <w:t>Including low mood, social skills building, substance abuse, suicidal ideation,</w:t>
      </w:r>
      <w:r w:rsidR="00335EF9" w:rsidRPr="00F6781E">
        <w:rPr>
          <w:rFonts w:cstheme="minorHAnsi"/>
          <w:sz w:val="20"/>
        </w:rPr>
        <w:t xml:space="preserve"> </w:t>
      </w:r>
      <w:r w:rsidR="00335EF9" w:rsidRPr="00F6781E">
        <w:rPr>
          <w:rFonts w:cstheme="minorHAnsi"/>
          <w:szCs w:val="24"/>
        </w:rPr>
        <w:t xml:space="preserve">suicidal threats, anger outbursts, employment support, sexual assault, family therapy, eating disorder, and </w:t>
      </w:r>
      <w:r w:rsidR="00F1019D" w:rsidRPr="00F6781E">
        <w:rPr>
          <w:rFonts w:cstheme="minorHAnsi"/>
          <w:szCs w:val="24"/>
        </w:rPr>
        <w:t>support therapy</w:t>
      </w:r>
    </w:p>
    <w:p w14:paraId="2F6CC459" w14:textId="77777777" w:rsidR="001B45B7" w:rsidRPr="00F6781E" w:rsidRDefault="00B42B37" w:rsidP="00F6781E">
      <w:pPr>
        <w:spacing w:after="0" w:line="240" w:lineRule="auto"/>
        <w:rPr>
          <w:rFonts w:ascii="Calibri" w:eastAsia="Calibri" w:hAnsi="Calibri"/>
          <w:b/>
        </w:rPr>
      </w:pPr>
      <w:r>
        <w:rPr>
          <w:rFonts w:ascii="Calibri" w:eastAsia="Calibri" w:hAnsi="Calibri"/>
          <w:b/>
        </w:rPr>
        <w:lastRenderedPageBreak/>
        <w:t>Table S6</w:t>
      </w:r>
      <w:r w:rsidR="004E1C23">
        <w:rPr>
          <w:rFonts w:ascii="Calibri" w:eastAsia="Calibri" w:hAnsi="Calibri"/>
          <w:b/>
        </w:rPr>
        <w:t>. History and ongoing a</w:t>
      </w:r>
      <w:r w:rsidR="004E1C23" w:rsidRPr="004E1C23">
        <w:rPr>
          <w:rFonts w:ascii="Calibri" w:eastAsia="Calibri" w:hAnsi="Calibri"/>
          <w:b/>
        </w:rPr>
        <w:t>ntidepressants</w:t>
      </w:r>
      <w:r w:rsidR="004E1C23" w:rsidRPr="00A5796B">
        <w:rPr>
          <w:rFonts w:ascii="Calibri" w:eastAsia="Calibri" w:hAnsi="Calibri"/>
          <w:b/>
        </w:rPr>
        <w:t xml:space="preserve"> therapy</w:t>
      </w:r>
      <w:r w:rsidR="004E1C23">
        <w:rPr>
          <w:rFonts w:ascii="Calibri" w:eastAsia="Calibri" w:hAnsi="Calibri"/>
          <w:b/>
        </w:rPr>
        <w:t>: comparing Rosuvastatin and Aspirin to placebo</w:t>
      </w:r>
    </w:p>
    <w:p w14:paraId="7AB54991" w14:textId="77777777" w:rsidR="004E1C23" w:rsidRPr="001B45B7" w:rsidRDefault="004E1C23" w:rsidP="001B45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006" w:type="dxa"/>
        <w:tblLayout w:type="fixed"/>
        <w:tblLook w:val="0000" w:firstRow="0" w:lastRow="0" w:firstColumn="0" w:lastColumn="0" w:noHBand="0" w:noVBand="0"/>
      </w:tblPr>
      <w:tblGrid>
        <w:gridCol w:w="1780"/>
        <w:gridCol w:w="1940"/>
        <w:gridCol w:w="8"/>
        <w:gridCol w:w="1181"/>
        <w:gridCol w:w="1636"/>
        <w:gridCol w:w="1487"/>
        <w:gridCol w:w="1487"/>
        <w:gridCol w:w="1487"/>
      </w:tblGrid>
      <w:tr w:rsidR="00C062AA" w:rsidRPr="001B45B7" w14:paraId="42748C84" w14:textId="77777777" w:rsidTr="00C062AA">
        <w:trPr>
          <w:trHeight w:val="641"/>
        </w:trPr>
        <w:tc>
          <w:tcPr>
            <w:tcW w:w="1780" w:type="dxa"/>
            <w:vMerge w:val="restart"/>
          </w:tcPr>
          <w:p w14:paraId="6F56C840" w14:textId="2484D9C3" w:rsidR="00C062AA" w:rsidRPr="001B45B7" w:rsidRDefault="00C062AA" w:rsidP="00C062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</w:p>
        </w:tc>
        <w:tc>
          <w:tcPr>
            <w:tcW w:w="1940" w:type="dxa"/>
            <w:vMerge w:val="restart"/>
          </w:tcPr>
          <w:p w14:paraId="6F4D3A21" w14:textId="6C5C4FEF" w:rsidR="00C062AA" w:rsidRPr="001B45B7" w:rsidRDefault="00C062AA" w:rsidP="00C062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A</w:t>
            </w:r>
            <w:r>
              <w:rPr>
                <w:rFonts w:ascii="Calibri" w:hAnsi="Calibri"/>
                <w:color w:val="00000A"/>
              </w:rPr>
              <w:t>ntidepressant</w:t>
            </w:r>
            <w:r>
              <w:rPr>
                <w:rFonts w:ascii="Calibri" w:hAnsi="Calibri"/>
                <w:color w:val="00000A"/>
              </w:rPr>
              <w:t>s type</w:t>
            </w:r>
          </w:p>
        </w:tc>
        <w:tc>
          <w:tcPr>
            <w:tcW w:w="1189" w:type="dxa"/>
            <w:gridSpan w:val="2"/>
            <w:vMerge w:val="restart"/>
          </w:tcPr>
          <w:p w14:paraId="17D44B92" w14:textId="480D6C74" w:rsidR="00C062AA" w:rsidRPr="001B45B7" w:rsidRDefault="00C062AA" w:rsidP="00C062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Dosage range (mg)</w:t>
            </w:r>
          </w:p>
        </w:tc>
        <w:tc>
          <w:tcPr>
            <w:tcW w:w="4610" w:type="dxa"/>
            <w:gridSpan w:val="3"/>
          </w:tcPr>
          <w:p w14:paraId="76C0D496" w14:textId="77777777" w:rsidR="00C062AA" w:rsidRDefault="00C062AA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 w:rsidRPr="009E42FA">
              <w:rPr>
                <w:rFonts w:ascii="Calibri" w:hAnsi="Calibri"/>
                <w:color w:val="00000A"/>
              </w:rPr>
              <w:t>Treatment group</w:t>
            </w:r>
          </w:p>
          <w:p w14:paraId="4663D84F" w14:textId="5EA864C5" w:rsidR="00C062AA" w:rsidRPr="001B45B7" w:rsidRDefault="00C062AA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 w:rsidRPr="00870192">
              <w:rPr>
                <w:rFonts w:cstheme="minorHAnsi"/>
              </w:rPr>
              <w:t>n (% of participants)</w:t>
            </w:r>
          </w:p>
        </w:tc>
        <w:tc>
          <w:tcPr>
            <w:tcW w:w="1487" w:type="dxa"/>
            <w:vMerge w:val="restart"/>
            <w:vAlign w:val="center"/>
          </w:tcPr>
          <w:p w14:paraId="7F6E3858" w14:textId="77777777" w:rsidR="00C062AA" w:rsidRPr="001B45B7" w:rsidRDefault="00C062AA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Total</w:t>
            </w:r>
          </w:p>
        </w:tc>
      </w:tr>
      <w:tr w:rsidR="00C062AA" w:rsidRPr="001B45B7" w14:paraId="40144A4C" w14:textId="77777777" w:rsidTr="00C062AA">
        <w:trPr>
          <w:trHeight w:val="336"/>
        </w:trPr>
        <w:tc>
          <w:tcPr>
            <w:tcW w:w="1780" w:type="dxa"/>
            <w:vMerge/>
          </w:tcPr>
          <w:p w14:paraId="3E318534" w14:textId="77777777" w:rsidR="00C062AA" w:rsidRPr="001B45B7" w:rsidRDefault="00C062AA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0" w:type="dxa"/>
            <w:vMerge/>
          </w:tcPr>
          <w:p w14:paraId="0CCFE7A6" w14:textId="77777777" w:rsidR="00C062AA" w:rsidRPr="001B45B7" w:rsidRDefault="00C062AA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189" w:type="dxa"/>
            <w:gridSpan w:val="2"/>
            <w:vMerge/>
          </w:tcPr>
          <w:p w14:paraId="0C3F8A3C" w14:textId="6D7F0D63" w:rsidR="00C062AA" w:rsidRPr="001B45B7" w:rsidRDefault="00C062AA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636" w:type="dxa"/>
          </w:tcPr>
          <w:p w14:paraId="7CA6D0F2" w14:textId="77777777" w:rsidR="00C062AA" w:rsidRPr="001B45B7" w:rsidRDefault="00C062AA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Rosuvastatin</w:t>
            </w:r>
          </w:p>
        </w:tc>
        <w:tc>
          <w:tcPr>
            <w:tcW w:w="1487" w:type="dxa"/>
          </w:tcPr>
          <w:p w14:paraId="26AADA1D" w14:textId="77777777" w:rsidR="00C062AA" w:rsidRPr="001B45B7" w:rsidRDefault="00C062AA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Placebo</w:t>
            </w:r>
          </w:p>
        </w:tc>
        <w:tc>
          <w:tcPr>
            <w:tcW w:w="1486" w:type="dxa"/>
          </w:tcPr>
          <w:p w14:paraId="037E4A4E" w14:textId="77777777" w:rsidR="00C062AA" w:rsidRPr="001B45B7" w:rsidRDefault="00C062AA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Aspirin</w:t>
            </w:r>
          </w:p>
        </w:tc>
        <w:tc>
          <w:tcPr>
            <w:tcW w:w="1487" w:type="dxa"/>
            <w:vMerge/>
          </w:tcPr>
          <w:p w14:paraId="1EF5358E" w14:textId="77777777" w:rsidR="00C062AA" w:rsidRPr="001B45B7" w:rsidRDefault="00C062AA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</w:tr>
      <w:tr w:rsidR="001B45B7" w:rsidRPr="001B45B7" w14:paraId="33F49813" w14:textId="77777777" w:rsidTr="00C062AA">
        <w:trPr>
          <w:trHeight w:val="320"/>
        </w:trPr>
        <w:tc>
          <w:tcPr>
            <w:tcW w:w="1780" w:type="dxa"/>
            <w:vMerge w:val="restart"/>
          </w:tcPr>
          <w:p w14:paraId="65732AE9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History of</w:t>
            </w:r>
            <w:r w:rsidRPr="001B45B7">
              <w:rPr>
                <w:rFonts w:ascii="Calibri" w:hAnsi="Calibri"/>
                <w:color w:val="00000A"/>
              </w:rPr>
              <w:t xml:space="preserve"> </w:t>
            </w:r>
            <w:r>
              <w:rPr>
                <w:rFonts w:ascii="Calibri" w:hAnsi="Calibri"/>
                <w:color w:val="00000A"/>
              </w:rPr>
              <w:t>a</w:t>
            </w:r>
            <w:r w:rsidRPr="001B45B7">
              <w:rPr>
                <w:rFonts w:ascii="Calibri" w:hAnsi="Calibri"/>
                <w:color w:val="00000A"/>
              </w:rPr>
              <w:t>ntidepressant</w:t>
            </w:r>
            <w:r>
              <w:rPr>
                <w:rFonts w:ascii="Calibri" w:hAnsi="Calibri"/>
                <w:color w:val="00000A"/>
              </w:rPr>
              <w:t>s</w:t>
            </w:r>
          </w:p>
        </w:tc>
        <w:tc>
          <w:tcPr>
            <w:tcW w:w="1948" w:type="dxa"/>
            <w:gridSpan w:val="2"/>
          </w:tcPr>
          <w:p w14:paraId="0E421CAA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  <w:vertAlign w:val="superscript"/>
              </w:rPr>
            </w:pPr>
            <w:r w:rsidRPr="001B45B7">
              <w:rPr>
                <w:rFonts w:ascii="Calibri" w:hAnsi="Calibri"/>
                <w:color w:val="00000A"/>
              </w:rPr>
              <w:t>Agomelatine</w:t>
            </w:r>
            <w:r w:rsidR="00EE4D85">
              <w:rPr>
                <w:rFonts w:ascii="Calibri" w:hAnsi="Calibri"/>
                <w:color w:val="00000A"/>
                <w:vertAlign w:val="superscript"/>
              </w:rPr>
              <w:t>*</w:t>
            </w:r>
          </w:p>
        </w:tc>
        <w:tc>
          <w:tcPr>
            <w:tcW w:w="1181" w:type="dxa"/>
          </w:tcPr>
          <w:p w14:paraId="19526E71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25</w:t>
            </w:r>
          </w:p>
        </w:tc>
        <w:tc>
          <w:tcPr>
            <w:tcW w:w="1636" w:type="dxa"/>
          </w:tcPr>
          <w:p w14:paraId="0A639FE0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2AF8F80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 (</w:t>
            </w:r>
            <w:r w:rsidR="00483AB6" w:rsidRPr="001B45B7">
              <w:rPr>
                <w:rFonts w:ascii="Calibri" w:hAnsi="Calibri"/>
                <w:color w:val="00000A"/>
              </w:rPr>
              <w:t>2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2C508328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 (</w:t>
            </w:r>
            <w:r w:rsidR="00483AB6" w:rsidRPr="001B45B7">
              <w:rPr>
                <w:rFonts w:ascii="Calibri" w:hAnsi="Calibri"/>
                <w:color w:val="00000A"/>
              </w:rPr>
              <w:t>5.6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27C4621C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 (</w:t>
            </w:r>
            <w:r w:rsidR="00483AB6" w:rsidRPr="001B45B7">
              <w:rPr>
                <w:rFonts w:ascii="Calibri" w:hAnsi="Calibri"/>
                <w:color w:val="00000A"/>
              </w:rPr>
              <w:t>2.4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6785BDEA" w14:textId="77777777" w:rsidTr="00C062AA">
        <w:trPr>
          <w:trHeight w:val="336"/>
        </w:trPr>
        <w:tc>
          <w:tcPr>
            <w:tcW w:w="1780" w:type="dxa"/>
            <w:vMerge/>
          </w:tcPr>
          <w:p w14:paraId="497AEAD1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0B8F2C9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  <w:vertAlign w:val="superscript"/>
              </w:rPr>
            </w:pPr>
            <w:r w:rsidRPr="001B45B7">
              <w:rPr>
                <w:rFonts w:ascii="Calibri" w:hAnsi="Calibri"/>
                <w:color w:val="00000A"/>
              </w:rPr>
              <w:t>Amitriptyline</w:t>
            </w:r>
            <w:r w:rsidR="00EE4D85" w:rsidRPr="00EE4D85">
              <w:rPr>
                <w:rFonts w:ascii="Calibri" w:hAnsi="Calibri"/>
                <w:color w:val="00000A"/>
                <w:vertAlign w:val="superscript"/>
              </w:rPr>
              <w:t>#</w:t>
            </w:r>
          </w:p>
        </w:tc>
        <w:tc>
          <w:tcPr>
            <w:tcW w:w="1181" w:type="dxa"/>
          </w:tcPr>
          <w:p w14:paraId="0EAD8BF3" w14:textId="77777777" w:rsidR="001B45B7" w:rsidRPr="001B45B7" w:rsidRDefault="00E42BC3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-</w:t>
            </w:r>
          </w:p>
        </w:tc>
        <w:tc>
          <w:tcPr>
            <w:tcW w:w="1636" w:type="dxa"/>
          </w:tcPr>
          <w:p w14:paraId="32DE9184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1F813D30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 (</w:t>
            </w:r>
            <w:r w:rsidR="00483AB6" w:rsidRPr="001B45B7">
              <w:rPr>
                <w:rFonts w:ascii="Calibri" w:hAnsi="Calibri"/>
                <w:color w:val="00000A"/>
              </w:rPr>
              <w:t>2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3C1511CF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0F5914F5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 (</w:t>
            </w:r>
            <w:r w:rsidR="00483AB6" w:rsidRPr="001B45B7">
              <w:rPr>
                <w:rFonts w:ascii="Calibri" w:hAnsi="Calibri"/>
                <w:color w:val="00000A"/>
              </w:rPr>
              <w:t>0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7CDC1200" w14:textId="77777777" w:rsidTr="00C062AA">
        <w:trPr>
          <w:trHeight w:val="336"/>
        </w:trPr>
        <w:tc>
          <w:tcPr>
            <w:tcW w:w="1780" w:type="dxa"/>
            <w:vMerge/>
          </w:tcPr>
          <w:p w14:paraId="10D39BB8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21098FED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Cipramil</w:t>
            </w:r>
            <w:r w:rsidR="00EE4D85">
              <w:rPr>
                <w:rFonts w:ascii="Calibri" w:hAnsi="Calibri"/>
                <w:color w:val="00000A"/>
                <w:vertAlign w:val="superscript"/>
              </w:rPr>
              <w:t>*</w:t>
            </w:r>
          </w:p>
        </w:tc>
        <w:tc>
          <w:tcPr>
            <w:tcW w:w="1181" w:type="dxa"/>
          </w:tcPr>
          <w:p w14:paraId="06E345C7" w14:textId="77777777" w:rsidR="001B45B7" w:rsidRPr="001B45B7" w:rsidRDefault="00E42BC3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10</w:t>
            </w:r>
          </w:p>
        </w:tc>
        <w:tc>
          <w:tcPr>
            <w:tcW w:w="1636" w:type="dxa"/>
          </w:tcPr>
          <w:p w14:paraId="57F88C21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7524A799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1A3EA214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 (</w:t>
            </w:r>
            <w:r w:rsidR="00483AB6" w:rsidRPr="001B45B7">
              <w:rPr>
                <w:rFonts w:ascii="Calibri" w:hAnsi="Calibri"/>
                <w:color w:val="00000A"/>
              </w:rPr>
              <w:t>2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6FDC98BA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 (</w:t>
            </w:r>
            <w:r w:rsidR="00483AB6" w:rsidRPr="001B45B7">
              <w:rPr>
                <w:rFonts w:ascii="Calibri" w:hAnsi="Calibri"/>
                <w:color w:val="00000A"/>
              </w:rPr>
              <w:t>0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15307D9D" w14:textId="77777777" w:rsidTr="00C062AA">
        <w:trPr>
          <w:trHeight w:val="336"/>
        </w:trPr>
        <w:tc>
          <w:tcPr>
            <w:tcW w:w="1780" w:type="dxa"/>
            <w:vMerge/>
          </w:tcPr>
          <w:p w14:paraId="21AB82B6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4BC24B9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Citalopram</w:t>
            </w:r>
          </w:p>
        </w:tc>
        <w:tc>
          <w:tcPr>
            <w:tcW w:w="1181" w:type="dxa"/>
          </w:tcPr>
          <w:p w14:paraId="77D9F681" w14:textId="77777777" w:rsidR="001B45B7" w:rsidRPr="001B45B7" w:rsidRDefault="00E42BC3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20-30</w:t>
            </w:r>
          </w:p>
        </w:tc>
        <w:tc>
          <w:tcPr>
            <w:tcW w:w="1636" w:type="dxa"/>
          </w:tcPr>
          <w:p w14:paraId="7FD2A43A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 (</w:t>
            </w:r>
            <w:r w:rsidR="00483AB6" w:rsidRPr="001B45B7">
              <w:rPr>
                <w:rFonts w:ascii="Calibri" w:hAnsi="Calibri"/>
                <w:color w:val="00000A"/>
              </w:rPr>
              <w:t>2.2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4EF33E87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 (</w:t>
            </w:r>
            <w:r w:rsidR="00483AB6" w:rsidRPr="001B45B7">
              <w:rPr>
                <w:rFonts w:ascii="Calibri" w:hAnsi="Calibri"/>
                <w:color w:val="00000A"/>
              </w:rPr>
              <w:t>6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64B2ABD0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 (</w:t>
            </w:r>
            <w:r w:rsidR="00483AB6" w:rsidRPr="001B45B7">
              <w:rPr>
                <w:rFonts w:ascii="Calibri" w:hAnsi="Calibri"/>
                <w:color w:val="00000A"/>
              </w:rPr>
              <w:t>5.6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3576448C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6 (</w:t>
            </w:r>
            <w:r w:rsidR="00483AB6" w:rsidRPr="001B45B7">
              <w:rPr>
                <w:rFonts w:ascii="Calibri" w:hAnsi="Calibri"/>
                <w:color w:val="00000A"/>
              </w:rPr>
              <w:t>4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78FEB8C4" w14:textId="77777777" w:rsidTr="00C062AA">
        <w:trPr>
          <w:trHeight w:val="336"/>
        </w:trPr>
        <w:tc>
          <w:tcPr>
            <w:tcW w:w="1780" w:type="dxa"/>
            <w:vMerge/>
          </w:tcPr>
          <w:p w14:paraId="004F9FD8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09B3D09A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Desvenlafaxine</w:t>
            </w:r>
          </w:p>
        </w:tc>
        <w:tc>
          <w:tcPr>
            <w:tcW w:w="1181" w:type="dxa"/>
          </w:tcPr>
          <w:p w14:paraId="52566116" w14:textId="77777777" w:rsidR="001B45B7" w:rsidRPr="001B45B7" w:rsidRDefault="00E42BC3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50-150</w:t>
            </w:r>
          </w:p>
        </w:tc>
        <w:tc>
          <w:tcPr>
            <w:tcW w:w="1636" w:type="dxa"/>
          </w:tcPr>
          <w:p w14:paraId="56D77999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5 (</w:t>
            </w:r>
            <w:r w:rsidR="00483AB6" w:rsidRPr="001B45B7">
              <w:rPr>
                <w:rFonts w:ascii="Calibri" w:hAnsi="Calibri"/>
                <w:color w:val="00000A"/>
              </w:rPr>
              <w:t>10.9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2360D3BA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 (</w:t>
            </w:r>
            <w:r w:rsidR="00483AB6" w:rsidRPr="001B45B7">
              <w:rPr>
                <w:rFonts w:ascii="Calibri" w:hAnsi="Calibri"/>
                <w:color w:val="00000A"/>
              </w:rPr>
              <w:t>6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54A744AF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 (</w:t>
            </w:r>
            <w:r w:rsidR="00483AB6" w:rsidRPr="001B45B7">
              <w:rPr>
                <w:rFonts w:ascii="Calibri" w:hAnsi="Calibri"/>
                <w:color w:val="00000A"/>
              </w:rPr>
              <w:t>5.6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3002DDA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0 (</w:t>
            </w:r>
            <w:r w:rsidR="00483AB6" w:rsidRPr="001B45B7">
              <w:rPr>
                <w:rFonts w:ascii="Calibri" w:hAnsi="Calibri"/>
                <w:color w:val="00000A"/>
              </w:rPr>
              <w:t>7.9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11187405" w14:textId="77777777" w:rsidTr="00C062AA">
        <w:trPr>
          <w:trHeight w:val="336"/>
        </w:trPr>
        <w:tc>
          <w:tcPr>
            <w:tcW w:w="1780" w:type="dxa"/>
            <w:vMerge/>
          </w:tcPr>
          <w:p w14:paraId="5F033AA0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19ECFD0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Duloxetine</w:t>
            </w:r>
            <w:r w:rsidR="00EE4D85" w:rsidRPr="00EE4D85">
              <w:rPr>
                <w:rFonts w:ascii="Calibri" w:hAnsi="Calibri"/>
                <w:color w:val="00000A"/>
                <w:vertAlign w:val="superscript"/>
              </w:rPr>
              <w:t>#</w:t>
            </w:r>
          </w:p>
        </w:tc>
        <w:tc>
          <w:tcPr>
            <w:tcW w:w="1181" w:type="dxa"/>
          </w:tcPr>
          <w:p w14:paraId="33B45E92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-</w:t>
            </w:r>
          </w:p>
        </w:tc>
        <w:tc>
          <w:tcPr>
            <w:tcW w:w="1636" w:type="dxa"/>
          </w:tcPr>
          <w:p w14:paraId="299CDD2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01DC2FE1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 (</w:t>
            </w:r>
            <w:r w:rsidR="00483AB6" w:rsidRPr="001B45B7">
              <w:rPr>
                <w:rFonts w:ascii="Calibri" w:hAnsi="Calibri"/>
                <w:color w:val="00000A"/>
              </w:rPr>
              <w:t>2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77258BFF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 (</w:t>
            </w:r>
            <w:r w:rsidR="00483AB6" w:rsidRPr="001B45B7">
              <w:rPr>
                <w:rFonts w:ascii="Calibri" w:hAnsi="Calibri"/>
                <w:color w:val="00000A"/>
              </w:rPr>
              <w:t>2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7678BDD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 (</w:t>
            </w:r>
            <w:r w:rsidR="00483AB6" w:rsidRPr="001B45B7">
              <w:rPr>
                <w:rFonts w:ascii="Calibri" w:hAnsi="Calibri"/>
                <w:color w:val="00000A"/>
              </w:rPr>
              <w:t>1.6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61D73B8C" w14:textId="77777777" w:rsidTr="00C062AA">
        <w:trPr>
          <w:trHeight w:val="336"/>
        </w:trPr>
        <w:tc>
          <w:tcPr>
            <w:tcW w:w="1780" w:type="dxa"/>
            <w:vMerge/>
          </w:tcPr>
          <w:p w14:paraId="7227A839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766D8CB0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Escitalopram</w:t>
            </w:r>
          </w:p>
        </w:tc>
        <w:tc>
          <w:tcPr>
            <w:tcW w:w="1181" w:type="dxa"/>
          </w:tcPr>
          <w:p w14:paraId="63BB310C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5-20</w:t>
            </w:r>
          </w:p>
        </w:tc>
        <w:tc>
          <w:tcPr>
            <w:tcW w:w="1636" w:type="dxa"/>
          </w:tcPr>
          <w:p w14:paraId="1F5595F8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1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31670131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2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57A5942F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6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6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0632B1AF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6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0.6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3828328F" w14:textId="77777777" w:rsidTr="00C062AA">
        <w:trPr>
          <w:trHeight w:val="336"/>
        </w:trPr>
        <w:tc>
          <w:tcPr>
            <w:tcW w:w="1780" w:type="dxa"/>
            <w:vMerge/>
          </w:tcPr>
          <w:p w14:paraId="191453D0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3BDFFFE5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Fluoxetine</w:t>
            </w:r>
          </w:p>
        </w:tc>
        <w:tc>
          <w:tcPr>
            <w:tcW w:w="1181" w:type="dxa"/>
          </w:tcPr>
          <w:p w14:paraId="1B68C9E9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10-80</w:t>
            </w:r>
          </w:p>
        </w:tc>
        <w:tc>
          <w:tcPr>
            <w:tcW w:w="1636" w:type="dxa"/>
          </w:tcPr>
          <w:p w14:paraId="1E16C1B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6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34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6A11792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4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31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3B62469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7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47.2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443B75EF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47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37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720882A4" w14:textId="77777777" w:rsidTr="00C062AA">
        <w:trPr>
          <w:trHeight w:val="336"/>
        </w:trPr>
        <w:tc>
          <w:tcPr>
            <w:tcW w:w="1780" w:type="dxa"/>
            <w:vMerge/>
          </w:tcPr>
          <w:p w14:paraId="79285E87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1CBF654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Mirtazapine</w:t>
            </w:r>
            <w:r w:rsidR="00EE4D85" w:rsidRPr="00EE4D85">
              <w:rPr>
                <w:rFonts w:ascii="Calibri" w:hAnsi="Calibri"/>
                <w:color w:val="00000A"/>
                <w:vertAlign w:val="superscript"/>
              </w:rPr>
              <w:t>#</w:t>
            </w:r>
          </w:p>
        </w:tc>
        <w:tc>
          <w:tcPr>
            <w:tcW w:w="1181" w:type="dxa"/>
          </w:tcPr>
          <w:p w14:paraId="759DB8A6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-</w:t>
            </w:r>
          </w:p>
        </w:tc>
        <w:tc>
          <w:tcPr>
            <w:tcW w:w="1636" w:type="dxa"/>
          </w:tcPr>
          <w:p w14:paraId="3EC1A04E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6.5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252FAEAC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314CCA43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69F834A5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4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3.2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6EA9C20B" w14:textId="77777777" w:rsidTr="00C062AA">
        <w:trPr>
          <w:trHeight w:val="336"/>
        </w:trPr>
        <w:tc>
          <w:tcPr>
            <w:tcW w:w="1780" w:type="dxa"/>
            <w:vMerge/>
          </w:tcPr>
          <w:p w14:paraId="4B88D293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5B033B20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Paroxetine</w:t>
            </w:r>
            <w:r w:rsidR="00EE4D85" w:rsidRPr="00EE4D85">
              <w:rPr>
                <w:rFonts w:ascii="Calibri" w:hAnsi="Calibri"/>
                <w:color w:val="00000A"/>
                <w:vertAlign w:val="superscript"/>
              </w:rPr>
              <w:t>#</w:t>
            </w:r>
          </w:p>
        </w:tc>
        <w:tc>
          <w:tcPr>
            <w:tcW w:w="1181" w:type="dxa"/>
          </w:tcPr>
          <w:p w14:paraId="26001FC8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-</w:t>
            </w:r>
          </w:p>
        </w:tc>
        <w:tc>
          <w:tcPr>
            <w:tcW w:w="1636" w:type="dxa"/>
          </w:tcPr>
          <w:p w14:paraId="6DCFF75F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.2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5E51EECC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0842E88C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09DFED9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.6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4E918449" w14:textId="77777777" w:rsidTr="00C062AA">
        <w:trPr>
          <w:trHeight w:val="336"/>
        </w:trPr>
        <w:tc>
          <w:tcPr>
            <w:tcW w:w="1780" w:type="dxa"/>
            <w:vMerge/>
          </w:tcPr>
          <w:p w14:paraId="01860F32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0F01938F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Sertraline</w:t>
            </w:r>
            <w:r w:rsidR="00EE4D85" w:rsidRPr="00EE4D85">
              <w:rPr>
                <w:rFonts w:ascii="Calibri" w:hAnsi="Calibri"/>
                <w:color w:val="00000A"/>
                <w:vertAlign w:val="superscript"/>
              </w:rPr>
              <w:t>#</w:t>
            </w:r>
          </w:p>
        </w:tc>
        <w:tc>
          <w:tcPr>
            <w:tcW w:w="1181" w:type="dxa"/>
          </w:tcPr>
          <w:p w14:paraId="4A8696BD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50-100</w:t>
            </w:r>
          </w:p>
        </w:tc>
        <w:tc>
          <w:tcPr>
            <w:tcW w:w="1636" w:type="dxa"/>
          </w:tcPr>
          <w:p w14:paraId="2851A21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6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3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5EC360C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7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5.9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0863D29D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8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7893863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6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2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6783DC7F" w14:textId="77777777" w:rsidTr="00C062AA">
        <w:trPr>
          <w:trHeight w:val="336"/>
        </w:trPr>
        <w:tc>
          <w:tcPr>
            <w:tcW w:w="1780" w:type="dxa"/>
            <w:vMerge/>
          </w:tcPr>
          <w:p w14:paraId="3F8CD24A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186C3EB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Venlafaxine</w:t>
            </w:r>
            <w:r w:rsidR="00EE4D85">
              <w:rPr>
                <w:rFonts w:ascii="Calibri" w:hAnsi="Calibri"/>
                <w:color w:val="00000A"/>
                <w:vertAlign w:val="superscript"/>
              </w:rPr>
              <w:t>*</w:t>
            </w:r>
          </w:p>
        </w:tc>
        <w:tc>
          <w:tcPr>
            <w:tcW w:w="1181" w:type="dxa"/>
          </w:tcPr>
          <w:p w14:paraId="0BADF607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275</w:t>
            </w:r>
          </w:p>
        </w:tc>
        <w:tc>
          <w:tcPr>
            <w:tcW w:w="1636" w:type="dxa"/>
          </w:tcPr>
          <w:p w14:paraId="2BC42956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4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8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1F7283F6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6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073D454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54980851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8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6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263F2537" w14:textId="77777777" w:rsidTr="00C062AA">
        <w:trPr>
          <w:trHeight w:val="320"/>
        </w:trPr>
        <w:tc>
          <w:tcPr>
            <w:tcW w:w="1780" w:type="dxa"/>
            <w:vMerge w:val="restart"/>
          </w:tcPr>
          <w:p w14:paraId="48AEE28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Ongoing a</w:t>
            </w:r>
            <w:r w:rsidRPr="001B45B7">
              <w:rPr>
                <w:rFonts w:ascii="Calibri" w:hAnsi="Calibri"/>
                <w:color w:val="00000A"/>
              </w:rPr>
              <w:t>ntidepressant</w:t>
            </w:r>
            <w:r>
              <w:rPr>
                <w:rFonts w:ascii="Calibri" w:hAnsi="Calibri"/>
                <w:color w:val="00000A"/>
              </w:rPr>
              <w:t>s</w:t>
            </w:r>
          </w:p>
        </w:tc>
        <w:tc>
          <w:tcPr>
            <w:tcW w:w="1948" w:type="dxa"/>
            <w:gridSpan w:val="2"/>
          </w:tcPr>
          <w:p w14:paraId="78345E0E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Citalopram</w:t>
            </w:r>
            <w:r w:rsidR="00EE4D85">
              <w:rPr>
                <w:rFonts w:ascii="Calibri" w:hAnsi="Calibri"/>
                <w:color w:val="00000A"/>
                <w:vertAlign w:val="superscript"/>
              </w:rPr>
              <w:t>*</w:t>
            </w:r>
          </w:p>
        </w:tc>
        <w:tc>
          <w:tcPr>
            <w:tcW w:w="1181" w:type="dxa"/>
          </w:tcPr>
          <w:p w14:paraId="0C092E35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40</w:t>
            </w:r>
          </w:p>
        </w:tc>
        <w:tc>
          <w:tcPr>
            <w:tcW w:w="1636" w:type="dxa"/>
          </w:tcPr>
          <w:p w14:paraId="573E691D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7.1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105370C7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6C1A43B4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46A4402F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.4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4FB402C7" w14:textId="77777777" w:rsidTr="00C062AA">
        <w:trPr>
          <w:trHeight w:val="336"/>
        </w:trPr>
        <w:tc>
          <w:tcPr>
            <w:tcW w:w="1780" w:type="dxa"/>
            <w:vMerge/>
          </w:tcPr>
          <w:p w14:paraId="5F837629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5158F22A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Desvenlafaxine</w:t>
            </w:r>
          </w:p>
        </w:tc>
        <w:tc>
          <w:tcPr>
            <w:tcW w:w="1181" w:type="dxa"/>
          </w:tcPr>
          <w:p w14:paraId="5C4F04FB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50</w:t>
            </w:r>
            <w:r w:rsidR="00E42BC3">
              <w:rPr>
                <w:rFonts w:ascii="Calibri" w:hAnsi="Calibri"/>
                <w:color w:val="00000A"/>
              </w:rPr>
              <w:t>-100</w:t>
            </w:r>
          </w:p>
        </w:tc>
        <w:tc>
          <w:tcPr>
            <w:tcW w:w="1636" w:type="dxa"/>
          </w:tcPr>
          <w:p w14:paraId="5E7EF536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1.4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47920543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5.4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47E0C3B7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14C11E4C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8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9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4E0497C4" w14:textId="77777777" w:rsidTr="00C062AA">
        <w:trPr>
          <w:trHeight w:val="336"/>
        </w:trPr>
        <w:tc>
          <w:tcPr>
            <w:tcW w:w="1780" w:type="dxa"/>
            <w:vMerge/>
          </w:tcPr>
          <w:p w14:paraId="47DB7CD6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4A50F0D6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Duloxetine</w:t>
            </w:r>
            <w:r w:rsidR="00EE4D85" w:rsidRPr="00EE4D85">
              <w:rPr>
                <w:rFonts w:ascii="Calibri" w:hAnsi="Calibri"/>
                <w:color w:val="00000A"/>
                <w:vertAlign w:val="superscript"/>
              </w:rPr>
              <w:t>#</w:t>
            </w:r>
          </w:p>
        </w:tc>
        <w:tc>
          <w:tcPr>
            <w:tcW w:w="1181" w:type="dxa"/>
          </w:tcPr>
          <w:p w14:paraId="1E342C71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-</w:t>
            </w:r>
          </w:p>
        </w:tc>
        <w:tc>
          <w:tcPr>
            <w:tcW w:w="1636" w:type="dxa"/>
          </w:tcPr>
          <w:p w14:paraId="5299B7B4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6E29474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7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409FAB2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48751071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.4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35C1D4EC" w14:textId="77777777" w:rsidTr="00C062AA">
        <w:trPr>
          <w:trHeight w:val="336"/>
        </w:trPr>
        <w:tc>
          <w:tcPr>
            <w:tcW w:w="1780" w:type="dxa"/>
            <w:vMerge/>
          </w:tcPr>
          <w:p w14:paraId="213F1671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0C4CB788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Escitalopram</w:t>
            </w:r>
          </w:p>
        </w:tc>
        <w:tc>
          <w:tcPr>
            <w:tcW w:w="1181" w:type="dxa"/>
          </w:tcPr>
          <w:p w14:paraId="7629A502" w14:textId="77777777" w:rsidR="001B45B7" w:rsidRPr="001B45B7" w:rsidRDefault="00E42BC3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10-</w:t>
            </w:r>
            <w:r w:rsidR="00684734">
              <w:rPr>
                <w:rFonts w:ascii="Calibri" w:hAnsi="Calibri"/>
                <w:color w:val="00000A"/>
              </w:rPr>
              <w:t>20</w:t>
            </w:r>
          </w:p>
        </w:tc>
        <w:tc>
          <w:tcPr>
            <w:tcW w:w="1636" w:type="dxa"/>
          </w:tcPr>
          <w:p w14:paraId="36AC3E4E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4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08DF047D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5.4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6EBBF431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3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3B93F243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6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4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138B0950" w14:textId="77777777" w:rsidTr="00C062AA">
        <w:trPr>
          <w:trHeight w:val="336"/>
        </w:trPr>
        <w:tc>
          <w:tcPr>
            <w:tcW w:w="1780" w:type="dxa"/>
            <w:vMerge/>
          </w:tcPr>
          <w:p w14:paraId="681240BE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1F4A9F27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Fluoxetine</w:t>
            </w:r>
          </w:p>
        </w:tc>
        <w:tc>
          <w:tcPr>
            <w:tcW w:w="1181" w:type="dxa"/>
          </w:tcPr>
          <w:p w14:paraId="0CC864C0" w14:textId="77777777" w:rsidR="001B45B7" w:rsidRPr="001B45B7" w:rsidRDefault="00E42BC3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20-</w:t>
            </w:r>
            <w:r w:rsidR="00684734">
              <w:rPr>
                <w:rFonts w:ascii="Calibri" w:hAnsi="Calibri"/>
                <w:color w:val="00000A"/>
              </w:rPr>
              <w:t>60</w:t>
            </w:r>
          </w:p>
        </w:tc>
        <w:tc>
          <w:tcPr>
            <w:tcW w:w="1636" w:type="dxa"/>
          </w:tcPr>
          <w:p w14:paraId="7ECDDB75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5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35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3A69232C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4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30.8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6E7718A3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6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4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69F91442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5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35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76F204A5" w14:textId="77777777" w:rsidTr="00C062AA">
        <w:trPr>
          <w:trHeight w:val="336"/>
        </w:trPr>
        <w:tc>
          <w:tcPr>
            <w:tcW w:w="1780" w:type="dxa"/>
            <w:vMerge/>
          </w:tcPr>
          <w:p w14:paraId="57F0F3AA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51C0A409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Mirtazapine</w:t>
            </w:r>
          </w:p>
        </w:tc>
        <w:tc>
          <w:tcPr>
            <w:tcW w:w="1181" w:type="dxa"/>
          </w:tcPr>
          <w:p w14:paraId="6661E0F5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15-30</w:t>
            </w:r>
          </w:p>
        </w:tc>
        <w:tc>
          <w:tcPr>
            <w:tcW w:w="1636" w:type="dxa"/>
          </w:tcPr>
          <w:p w14:paraId="5400023A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7.1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1F624224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7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1790151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6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0D865EDD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7.1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79A30398" w14:textId="77777777" w:rsidTr="00C062AA">
        <w:trPr>
          <w:trHeight w:val="336"/>
        </w:trPr>
        <w:tc>
          <w:tcPr>
            <w:tcW w:w="1780" w:type="dxa"/>
            <w:vMerge/>
          </w:tcPr>
          <w:p w14:paraId="3DA92F45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1E873153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Paroxetine</w:t>
            </w:r>
            <w:r w:rsidR="00EE4D85" w:rsidRPr="00EE4D85">
              <w:rPr>
                <w:rFonts w:ascii="Calibri" w:hAnsi="Calibri"/>
                <w:color w:val="00000A"/>
                <w:vertAlign w:val="superscript"/>
              </w:rPr>
              <w:t>#</w:t>
            </w:r>
          </w:p>
        </w:tc>
        <w:tc>
          <w:tcPr>
            <w:tcW w:w="1181" w:type="dxa"/>
          </w:tcPr>
          <w:p w14:paraId="437C0D07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-</w:t>
            </w:r>
          </w:p>
        </w:tc>
        <w:tc>
          <w:tcPr>
            <w:tcW w:w="1636" w:type="dxa"/>
          </w:tcPr>
          <w:p w14:paraId="090C9126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7.1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42291CD8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3E447398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631361FD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2.4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4D67064A" w14:textId="77777777" w:rsidTr="00C062AA">
        <w:trPr>
          <w:trHeight w:val="336"/>
        </w:trPr>
        <w:tc>
          <w:tcPr>
            <w:tcW w:w="1780" w:type="dxa"/>
            <w:vMerge/>
          </w:tcPr>
          <w:p w14:paraId="7DCDD281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5C119B78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Sertraline</w:t>
            </w:r>
          </w:p>
        </w:tc>
        <w:tc>
          <w:tcPr>
            <w:tcW w:w="1181" w:type="dxa"/>
          </w:tcPr>
          <w:p w14:paraId="2A862722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50</w:t>
            </w:r>
            <w:r w:rsidR="00E42BC3">
              <w:rPr>
                <w:rFonts w:ascii="Calibri" w:hAnsi="Calibri"/>
                <w:color w:val="00000A"/>
              </w:rPr>
              <w:t>-150</w:t>
            </w:r>
          </w:p>
        </w:tc>
        <w:tc>
          <w:tcPr>
            <w:tcW w:w="1636" w:type="dxa"/>
          </w:tcPr>
          <w:p w14:paraId="77980356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0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0.0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1DC4FF18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5.4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297AF125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2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13.3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6C81DF79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4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9.5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  <w:tr w:rsidR="001B45B7" w:rsidRPr="001B45B7" w14:paraId="1B18532C" w14:textId="77777777" w:rsidTr="00C062AA">
        <w:trPr>
          <w:trHeight w:val="336"/>
        </w:trPr>
        <w:tc>
          <w:tcPr>
            <w:tcW w:w="1780" w:type="dxa"/>
            <w:vMerge/>
          </w:tcPr>
          <w:p w14:paraId="04691CED" w14:textId="77777777" w:rsidR="001B45B7" w:rsidRPr="001B45B7" w:rsidRDefault="001B45B7" w:rsidP="001B45B7">
            <w:pPr>
              <w:autoSpaceDE w:val="0"/>
              <w:autoSpaceDN w:val="0"/>
              <w:adjustRightInd w:val="0"/>
              <w:rPr>
                <w:rFonts w:ascii="Calibri" w:hAnsi="Calibri"/>
                <w:color w:val="00000A"/>
              </w:rPr>
            </w:pPr>
          </w:p>
        </w:tc>
        <w:tc>
          <w:tcPr>
            <w:tcW w:w="1948" w:type="dxa"/>
            <w:gridSpan w:val="2"/>
          </w:tcPr>
          <w:p w14:paraId="4F8773FB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Venlafaxine</w:t>
            </w:r>
            <w:r w:rsidR="00EE4D85">
              <w:rPr>
                <w:rFonts w:ascii="Calibri" w:hAnsi="Calibri"/>
                <w:color w:val="00000A"/>
                <w:vertAlign w:val="superscript"/>
              </w:rPr>
              <w:t>*</w:t>
            </w:r>
          </w:p>
        </w:tc>
        <w:tc>
          <w:tcPr>
            <w:tcW w:w="1181" w:type="dxa"/>
          </w:tcPr>
          <w:p w14:paraId="1A7953C1" w14:textId="77777777" w:rsidR="001B45B7" w:rsidRPr="001B45B7" w:rsidRDefault="00684734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/>
                <w:color w:val="00000A"/>
              </w:rPr>
            </w:pPr>
            <w:r>
              <w:rPr>
                <w:rFonts w:ascii="Calibri" w:hAnsi="Calibri"/>
                <w:color w:val="00000A"/>
              </w:rPr>
              <w:t>150</w:t>
            </w:r>
          </w:p>
        </w:tc>
        <w:tc>
          <w:tcPr>
            <w:tcW w:w="1636" w:type="dxa"/>
          </w:tcPr>
          <w:p w14:paraId="3B8ED859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7.1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720EA1E0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7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6" w:type="dxa"/>
          </w:tcPr>
          <w:p w14:paraId="3664FC85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1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6.7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  <w:tc>
          <w:tcPr>
            <w:tcW w:w="1487" w:type="dxa"/>
          </w:tcPr>
          <w:p w14:paraId="5B3854C1" w14:textId="77777777" w:rsidR="001B45B7" w:rsidRPr="001B45B7" w:rsidRDefault="001B45B7" w:rsidP="001B45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/>
                <w:color w:val="00000A"/>
              </w:rPr>
            </w:pPr>
            <w:r w:rsidRPr="001B45B7">
              <w:rPr>
                <w:rFonts w:ascii="Calibri" w:hAnsi="Calibri"/>
                <w:color w:val="00000A"/>
              </w:rPr>
              <w:t>3</w:t>
            </w:r>
            <w:r w:rsidR="00483AB6" w:rsidRPr="00483AB6">
              <w:rPr>
                <w:rFonts w:ascii="Calibri" w:hAnsi="Calibri"/>
                <w:color w:val="00000A"/>
              </w:rPr>
              <w:t xml:space="preserve"> (</w:t>
            </w:r>
            <w:r w:rsidR="00483AB6" w:rsidRPr="001B45B7">
              <w:rPr>
                <w:rFonts w:ascii="Calibri" w:hAnsi="Calibri"/>
                <w:color w:val="00000A"/>
              </w:rPr>
              <w:t>7.1</w:t>
            </w:r>
            <w:r w:rsidR="00483AB6">
              <w:rPr>
                <w:rFonts w:ascii="Calibri" w:hAnsi="Calibri"/>
                <w:color w:val="00000A"/>
              </w:rPr>
              <w:t>%)</w:t>
            </w:r>
          </w:p>
        </w:tc>
      </w:tr>
    </w:tbl>
    <w:p w14:paraId="0F3B7769" w14:textId="77777777" w:rsidR="001B45B7" w:rsidRPr="00F6781E" w:rsidRDefault="00EE4D85" w:rsidP="00F6781E">
      <w:pPr>
        <w:autoSpaceDE w:val="0"/>
        <w:autoSpaceDN w:val="0"/>
        <w:adjustRightInd w:val="0"/>
        <w:spacing w:after="0" w:line="240" w:lineRule="auto"/>
        <w:rPr>
          <w:rFonts w:cstheme="minorHAnsi"/>
          <w:vertAlign w:val="superscript"/>
        </w:rPr>
      </w:pPr>
      <w:r w:rsidRPr="00F6781E">
        <w:rPr>
          <w:rFonts w:cstheme="minorHAnsi"/>
          <w:vertAlign w:val="superscript"/>
        </w:rPr>
        <w:t xml:space="preserve">* </w:t>
      </w:r>
      <w:r w:rsidRPr="00F6781E">
        <w:rPr>
          <w:rFonts w:cstheme="minorHAnsi"/>
        </w:rPr>
        <w:t>A single dosage was only reported</w:t>
      </w:r>
      <w:r w:rsidRPr="00F6781E">
        <w:rPr>
          <w:rFonts w:cstheme="minorHAnsi"/>
          <w:vertAlign w:val="superscript"/>
        </w:rPr>
        <w:br/>
        <w:t xml:space="preserve"># </w:t>
      </w:r>
      <w:r w:rsidRPr="00F6781E">
        <w:rPr>
          <w:rFonts w:cstheme="minorHAnsi"/>
        </w:rPr>
        <w:t xml:space="preserve">No dosage was </w:t>
      </w:r>
      <w:r w:rsidR="004E1C23" w:rsidRPr="00F6781E">
        <w:rPr>
          <w:rFonts w:cstheme="minorHAnsi"/>
        </w:rPr>
        <w:t>reported</w:t>
      </w:r>
    </w:p>
    <w:p w14:paraId="7760A200" w14:textId="77777777" w:rsidR="00CB256B" w:rsidRDefault="00CB256B"/>
    <w:sectPr w:rsidR="00CB256B" w:rsidSect="00F6781E">
      <w:pgSz w:w="15840" w:h="1406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77696"/>
    <w:multiLevelType w:val="hybridMultilevel"/>
    <w:tmpl w:val="75A6CFDC"/>
    <w:lvl w:ilvl="0" w:tplc="518CFAA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56B"/>
    <w:rsid w:val="000D614D"/>
    <w:rsid w:val="00136869"/>
    <w:rsid w:val="001B45B7"/>
    <w:rsid w:val="00335EF9"/>
    <w:rsid w:val="003466C4"/>
    <w:rsid w:val="00351439"/>
    <w:rsid w:val="003F5D7F"/>
    <w:rsid w:val="004278DC"/>
    <w:rsid w:val="00483AB6"/>
    <w:rsid w:val="004E1C23"/>
    <w:rsid w:val="00531426"/>
    <w:rsid w:val="005F4C8F"/>
    <w:rsid w:val="00603DBA"/>
    <w:rsid w:val="006467E8"/>
    <w:rsid w:val="00684734"/>
    <w:rsid w:val="00685E36"/>
    <w:rsid w:val="00693FB6"/>
    <w:rsid w:val="00764552"/>
    <w:rsid w:val="00812428"/>
    <w:rsid w:val="00883ADF"/>
    <w:rsid w:val="009E42FA"/>
    <w:rsid w:val="00A1769E"/>
    <w:rsid w:val="00A5796B"/>
    <w:rsid w:val="00A91DCF"/>
    <w:rsid w:val="00B42B37"/>
    <w:rsid w:val="00C062AA"/>
    <w:rsid w:val="00C71D51"/>
    <w:rsid w:val="00CB256B"/>
    <w:rsid w:val="00CB3077"/>
    <w:rsid w:val="00DD711A"/>
    <w:rsid w:val="00E42BC3"/>
    <w:rsid w:val="00EE4D85"/>
    <w:rsid w:val="00F1019D"/>
    <w:rsid w:val="00F6781E"/>
    <w:rsid w:val="00F8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0D233"/>
  <w15:chartTrackingRefBased/>
  <w15:docId w15:val="{8D23CFCD-EFE5-41A2-9ED5-638E020E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4D8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51439"/>
    <w:pPr>
      <w:spacing w:after="200" w:line="240" w:lineRule="auto"/>
    </w:pPr>
    <w:rPr>
      <w:rFonts w:ascii="Cambria" w:eastAsia="MS Mincho" w:hAnsi="Cambria" w:cs="Times New Roman"/>
      <w:sz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51439"/>
    <w:rPr>
      <w:rFonts w:ascii="Cambria" w:eastAsia="MS Mincho" w:hAnsi="Cambria" w:cs="Times New Roman"/>
      <w:sz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51439"/>
    <w:rPr>
      <w:rFonts w:ascii="Times New Roman" w:hAnsi="Times New Roman" w:cs="Times New Roman" w:hint="default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43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69E"/>
    <w:pPr>
      <w:spacing w:after="160"/>
    </w:pPr>
    <w:rPr>
      <w:rFonts w:asciiTheme="minorHAnsi" w:eastAsiaTheme="minorHAnsi" w:hAnsiTheme="minorHAnsi" w:cstheme="minorBidi"/>
      <w:b/>
      <w:bCs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69E"/>
    <w:rPr>
      <w:rFonts w:ascii="Cambria" w:eastAsia="MS Mincho" w:hAnsi="Cambria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0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235</Words>
  <Characters>1274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Mohebbi</dc:creator>
  <cp:keywords/>
  <dc:description/>
  <cp:lastModifiedBy>Catherine Mazza</cp:lastModifiedBy>
  <cp:revision>3</cp:revision>
  <dcterms:created xsi:type="dcterms:W3CDTF">2019-12-10T02:39:00Z</dcterms:created>
  <dcterms:modified xsi:type="dcterms:W3CDTF">2019-12-10T02:46:00Z</dcterms:modified>
</cp:coreProperties>
</file>